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A0E46B" w14:textId="38CCDED6" w:rsidR="00C7480A" w:rsidRPr="00CA2BF6" w:rsidRDefault="00104B54" w:rsidP="00763421">
      <w:pPr>
        <w:spacing w:line="480" w:lineRule="auto"/>
        <w:contextualSpacing/>
        <w:rPr>
          <w:rFonts w:ascii="Times New Roman" w:hAnsi="Times New Roman" w:cs="Times New Roman"/>
          <w:b/>
          <w:sz w:val="24"/>
          <w:lang w:val="en-GB"/>
        </w:rPr>
      </w:pPr>
      <w:r w:rsidRPr="00CA2BF6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A1100C" w:rsidRPr="00CA2BF6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>Table</w:t>
      </w:r>
      <w:r w:rsidR="00012AF5" w:rsidRPr="00CA2BF6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 xml:space="preserve"> 1.</w:t>
      </w:r>
      <w:r w:rsidR="00DE2A6C" w:rsidRPr="00CA2BF6">
        <w:rPr>
          <w:rFonts w:ascii="Times New Roman" w:hAnsi="Times New Roman" w:cs="Times New Roman"/>
          <w:b/>
          <w:sz w:val="24"/>
          <w:lang w:val="en-GB"/>
        </w:rPr>
        <w:t xml:space="preserve"> Meteorological factors, variables, and meaning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32"/>
        <w:gridCol w:w="1344"/>
        <w:gridCol w:w="10582"/>
      </w:tblGrid>
      <w:tr w:rsidR="00CA2BF6" w:rsidRPr="00CA2BF6" w14:paraId="4F29BF7A" w14:textId="77777777" w:rsidTr="00CA2BF6">
        <w:trPr>
          <w:trHeight w:val="275"/>
        </w:trPr>
        <w:tc>
          <w:tcPr>
            <w:tcW w:w="6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DCCF70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eorological factors</w:t>
            </w:r>
          </w:p>
        </w:tc>
        <w:tc>
          <w:tcPr>
            <w:tcW w:w="5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0ECE42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38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0B9A42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ing</w:t>
            </w:r>
          </w:p>
        </w:tc>
      </w:tr>
      <w:tr w:rsidR="00CA2BF6" w:rsidRPr="00CA2BF6" w14:paraId="6B09C372" w14:textId="77777777" w:rsidTr="00CA2BF6">
        <w:trPr>
          <w:trHeight w:val="2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7B92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ssur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5820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r.p</w:t>
            </w:r>
            <w:proofErr w:type="spellEnd"/>
          </w:p>
        </w:tc>
        <w:tc>
          <w:tcPr>
            <w:tcW w:w="3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6D0F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thly average pressure of the station multi-years</w:t>
            </w:r>
          </w:p>
        </w:tc>
      </w:tr>
      <w:tr w:rsidR="00CA2BF6" w:rsidRPr="00CA2BF6" w14:paraId="24649460" w14:textId="77777777" w:rsidTr="00CA2BF6">
        <w:trPr>
          <w:trHeight w:val="2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D4F0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E404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gh.p</w:t>
            </w:r>
            <w:proofErr w:type="spellEnd"/>
          </w:p>
        </w:tc>
        <w:tc>
          <w:tcPr>
            <w:tcW w:w="3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256C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thly highest pressure of the station multi-years</w:t>
            </w:r>
          </w:p>
        </w:tc>
      </w:tr>
      <w:tr w:rsidR="00CA2BF6" w:rsidRPr="00CA2BF6" w14:paraId="6DE0E7B9" w14:textId="77777777" w:rsidTr="00CA2BF6">
        <w:trPr>
          <w:trHeight w:val="2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EF2E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9C6A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wr.p</w:t>
            </w:r>
            <w:proofErr w:type="spellEnd"/>
          </w:p>
        </w:tc>
        <w:tc>
          <w:tcPr>
            <w:tcW w:w="3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6D25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thly lowest pressure of the station multi-years</w:t>
            </w:r>
          </w:p>
        </w:tc>
      </w:tr>
      <w:tr w:rsidR="00CA2BF6" w:rsidRPr="00CA2BF6" w14:paraId="2B7C0F4E" w14:textId="77777777" w:rsidTr="00CA2BF6">
        <w:trPr>
          <w:trHeight w:val="2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A8C1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DA64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x.pp</w:t>
            </w:r>
            <w:proofErr w:type="spellEnd"/>
          </w:p>
        </w:tc>
        <w:tc>
          <w:tcPr>
            <w:tcW w:w="3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05D8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thly maximum positive departure of pressure multi-years</w:t>
            </w:r>
          </w:p>
        </w:tc>
      </w:tr>
      <w:tr w:rsidR="00CA2BF6" w:rsidRPr="00CA2BF6" w14:paraId="53F9FEB7" w14:textId="77777777" w:rsidTr="00CA2BF6">
        <w:trPr>
          <w:trHeight w:val="2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E306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4629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x.mp</w:t>
            </w:r>
          </w:p>
        </w:tc>
        <w:tc>
          <w:tcPr>
            <w:tcW w:w="3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325C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thly maximum minus departure of pressure multi-years</w:t>
            </w:r>
          </w:p>
        </w:tc>
      </w:tr>
      <w:tr w:rsidR="00CA2BF6" w:rsidRPr="00CA2BF6" w14:paraId="34F36C1E" w14:textId="77777777" w:rsidTr="00CA2BF6">
        <w:trPr>
          <w:trHeight w:val="2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8D5F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mperatur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35A6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r.t</w:t>
            </w:r>
          </w:p>
        </w:tc>
        <w:tc>
          <w:tcPr>
            <w:tcW w:w="3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0DBA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thly average temperature of the station multi-years</w:t>
            </w:r>
          </w:p>
        </w:tc>
      </w:tr>
      <w:tr w:rsidR="00CA2BF6" w:rsidRPr="00CA2BF6" w14:paraId="7AF92A4B" w14:textId="77777777" w:rsidTr="00CA2BF6">
        <w:trPr>
          <w:trHeight w:val="2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82AD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277F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gh.avr.t</w:t>
            </w:r>
          </w:p>
        </w:tc>
        <w:tc>
          <w:tcPr>
            <w:tcW w:w="3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2EB2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thly highest daily-average-temperature of the station multi-years</w:t>
            </w:r>
          </w:p>
        </w:tc>
      </w:tr>
      <w:tr w:rsidR="00CA2BF6" w:rsidRPr="00CA2BF6" w14:paraId="5960963D" w14:textId="77777777" w:rsidTr="00CA2BF6">
        <w:trPr>
          <w:trHeight w:val="2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71F6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C7CD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wr.avr.t</w:t>
            </w:r>
          </w:p>
        </w:tc>
        <w:tc>
          <w:tcPr>
            <w:tcW w:w="3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F0B8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thly lowest daily-average-temperature of the station multi-years</w:t>
            </w:r>
          </w:p>
        </w:tc>
      </w:tr>
      <w:tr w:rsidR="00CA2BF6" w:rsidRPr="00CA2BF6" w14:paraId="129648D7" w14:textId="77777777" w:rsidTr="00CA2BF6">
        <w:trPr>
          <w:trHeight w:val="2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825E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32AF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gh.t</w:t>
            </w:r>
          </w:p>
        </w:tc>
        <w:tc>
          <w:tcPr>
            <w:tcW w:w="3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1194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thly highest temperature of the station multi-years</w:t>
            </w:r>
          </w:p>
        </w:tc>
      </w:tr>
      <w:tr w:rsidR="00CA2BF6" w:rsidRPr="00CA2BF6" w14:paraId="22A2C3DF" w14:textId="77777777" w:rsidTr="00CA2BF6">
        <w:trPr>
          <w:trHeight w:val="2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0D10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F80D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wr.t</w:t>
            </w:r>
          </w:p>
        </w:tc>
        <w:tc>
          <w:tcPr>
            <w:tcW w:w="3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F160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thly lowest temperature of the station multi-years</w:t>
            </w:r>
          </w:p>
        </w:tc>
      </w:tr>
      <w:tr w:rsidR="00CA2BF6" w:rsidRPr="00CA2BF6" w14:paraId="1BC1FF52" w14:textId="77777777" w:rsidTr="00CA2BF6">
        <w:trPr>
          <w:trHeight w:val="2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0D3D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C516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r.rt</w:t>
            </w:r>
            <w:proofErr w:type="spellEnd"/>
          </w:p>
        </w:tc>
        <w:tc>
          <w:tcPr>
            <w:tcW w:w="3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B45D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thly average daily-range of temperature multi-years</w:t>
            </w:r>
          </w:p>
        </w:tc>
      </w:tr>
      <w:tr w:rsidR="00CA2BF6" w:rsidRPr="00CA2BF6" w14:paraId="6DF1E43A" w14:textId="77777777" w:rsidTr="00CA2BF6">
        <w:trPr>
          <w:trHeight w:val="2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B4B8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DF11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x.rt</w:t>
            </w:r>
            <w:proofErr w:type="spellEnd"/>
          </w:p>
        </w:tc>
        <w:tc>
          <w:tcPr>
            <w:tcW w:w="3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827E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thly maximum daily-range of temperature multi-years</w:t>
            </w:r>
          </w:p>
        </w:tc>
      </w:tr>
      <w:tr w:rsidR="00CA2BF6" w:rsidRPr="00CA2BF6" w14:paraId="519C84EB" w14:textId="77777777" w:rsidTr="00CA2BF6">
        <w:trPr>
          <w:trHeight w:val="2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77B5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57A9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n.rt</w:t>
            </w:r>
            <w:proofErr w:type="spellEnd"/>
          </w:p>
        </w:tc>
        <w:tc>
          <w:tcPr>
            <w:tcW w:w="3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C071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thly minimum daily-range of temperature multi-years</w:t>
            </w:r>
          </w:p>
        </w:tc>
      </w:tr>
      <w:tr w:rsidR="00CA2BF6" w:rsidRPr="00CA2BF6" w14:paraId="4B673648" w14:textId="77777777" w:rsidTr="00CA2BF6">
        <w:trPr>
          <w:trHeight w:val="2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0B5A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6FAF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x.pt</w:t>
            </w:r>
          </w:p>
        </w:tc>
        <w:tc>
          <w:tcPr>
            <w:tcW w:w="3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6D4F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thly maximum positive departure of temperature multi-years</w:t>
            </w:r>
          </w:p>
        </w:tc>
      </w:tr>
      <w:tr w:rsidR="00CA2BF6" w:rsidRPr="00CA2BF6" w14:paraId="7D05A887" w14:textId="77777777" w:rsidTr="00CA2BF6">
        <w:trPr>
          <w:trHeight w:val="2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460A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DE54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x.mt</w:t>
            </w:r>
          </w:p>
        </w:tc>
        <w:tc>
          <w:tcPr>
            <w:tcW w:w="3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F72F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thly maximum minus departure of temperature multi-years</w:t>
            </w:r>
          </w:p>
        </w:tc>
      </w:tr>
      <w:tr w:rsidR="00CA2BF6" w:rsidRPr="00CA2BF6" w14:paraId="400A2C10" w14:textId="77777777" w:rsidTr="00CA2BF6">
        <w:trPr>
          <w:trHeight w:val="2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36CE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6F1B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t.g30</w:t>
            </w:r>
          </w:p>
        </w:tc>
        <w:tc>
          <w:tcPr>
            <w:tcW w:w="3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125B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s in which the daily maximum temperature is greater than or equal to 30 degrees centigrade</w:t>
            </w:r>
          </w:p>
        </w:tc>
      </w:tr>
      <w:tr w:rsidR="00CA2BF6" w:rsidRPr="00CA2BF6" w14:paraId="2BF811B3" w14:textId="77777777" w:rsidTr="00CA2BF6">
        <w:trPr>
          <w:trHeight w:val="2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3727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CF19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t.g35</w:t>
            </w:r>
          </w:p>
        </w:tc>
        <w:tc>
          <w:tcPr>
            <w:tcW w:w="3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DC8E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s in which the daily maximum temperature is greater than or equal to 35 degrees centigrade</w:t>
            </w:r>
          </w:p>
        </w:tc>
      </w:tr>
      <w:tr w:rsidR="00CA2BF6" w:rsidRPr="00CA2BF6" w14:paraId="692E13B7" w14:textId="77777777" w:rsidTr="00CA2BF6">
        <w:trPr>
          <w:trHeight w:val="2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B8E5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243A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t.g37</w:t>
            </w:r>
          </w:p>
        </w:tc>
        <w:tc>
          <w:tcPr>
            <w:tcW w:w="3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8249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s in which the daily maximum temperature is greater than or equal to 37 degrees centigrade</w:t>
            </w:r>
          </w:p>
        </w:tc>
      </w:tr>
      <w:tr w:rsidR="00CA2BF6" w:rsidRPr="00CA2BF6" w14:paraId="2AF35874" w14:textId="77777777" w:rsidTr="00CA2BF6">
        <w:trPr>
          <w:trHeight w:val="2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5495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B0B2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t.g40</w:t>
            </w:r>
          </w:p>
        </w:tc>
        <w:tc>
          <w:tcPr>
            <w:tcW w:w="3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6AF6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s in which the daily maximum temperature is greater than or equal to 40 degrees centigrade</w:t>
            </w:r>
          </w:p>
        </w:tc>
      </w:tr>
      <w:tr w:rsidR="00CA2BF6" w:rsidRPr="00CA2BF6" w14:paraId="120926EB" w14:textId="77777777" w:rsidTr="00CA2BF6">
        <w:trPr>
          <w:trHeight w:val="2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21FF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14E4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t.l2</w:t>
            </w:r>
          </w:p>
        </w:tc>
        <w:tc>
          <w:tcPr>
            <w:tcW w:w="3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6631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s in which the daily maximum temperature is less than or equal to 2 degrees centigrade</w:t>
            </w:r>
          </w:p>
        </w:tc>
      </w:tr>
      <w:tr w:rsidR="00CA2BF6" w:rsidRPr="00CA2BF6" w14:paraId="2DA69FD2" w14:textId="77777777" w:rsidTr="00CA2BF6">
        <w:trPr>
          <w:trHeight w:val="2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B2EE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18B8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t.l0</w:t>
            </w:r>
          </w:p>
        </w:tc>
        <w:tc>
          <w:tcPr>
            <w:tcW w:w="3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36E4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s in which the daily maximum temperature is less than or equal to 0 degrees centigrade</w:t>
            </w:r>
          </w:p>
        </w:tc>
      </w:tr>
      <w:tr w:rsidR="00CA2BF6" w:rsidRPr="00CA2BF6" w14:paraId="27D4D127" w14:textId="77777777" w:rsidTr="00CA2BF6">
        <w:trPr>
          <w:trHeight w:val="2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10B4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CC4B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t.lm2</w:t>
            </w:r>
          </w:p>
        </w:tc>
        <w:tc>
          <w:tcPr>
            <w:tcW w:w="3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1950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s in which the daily maximum temperature is less than or equal to minus 2 degrees centigrade</w:t>
            </w:r>
          </w:p>
        </w:tc>
      </w:tr>
      <w:tr w:rsidR="00CA2BF6" w:rsidRPr="00CA2BF6" w14:paraId="68977CFD" w14:textId="77777777" w:rsidTr="00CA2BF6">
        <w:trPr>
          <w:trHeight w:val="2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9CC3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BC49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t.lm15</w:t>
            </w:r>
          </w:p>
        </w:tc>
        <w:tc>
          <w:tcPr>
            <w:tcW w:w="3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EF06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s in which the daily maximum temperature is less than or equal to minus 15 degrees centigrade</w:t>
            </w:r>
          </w:p>
        </w:tc>
      </w:tr>
      <w:tr w:rsidR="00CA2BF6" w:rsidRPr="00CA2BF6" w14:paraId="3EA3024C" w14:textId="77777777" w:rsidTr="00CA2BF6">
        <w:trPr>
          <w:trHeight w:val="2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DE83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10F3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t.lm30</w:t>
            </w:r>
          </w:p>
        </w:tc>
        <w:tc>
          <w:tcPr>
            <w:tcW w:w="3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E715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s in which the daily maximum temperature is less than or equal to minus 30 degrees centigrade</w:t>
            </w:r>
          </w:p>
        </w:tc>
      </w:tr>
      <w:tr w:rsidR="00CA2BF6" w:rsidRPr="00CA2BF6" w14:paraId="55AC196F" w14:textId="77777777" w:rsidTr="00CA2BF6">
        <w:trPr>
          <w:trHeight w:val="2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F1C2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5248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t.lm40</w:t>
            </w:r>
          </w:p>
        </w:tc>
        <w:tc>
          <w:tcPr>
            <w:tcW w:w="3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4D7B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s in which the daily maximum temperature is less than or equal to minus 40 degrees centigrade</w:t>
            </w:r>
          </w:p>
        </w:tc>
      </w:tr>
      <w:tr w:rsidR="00CA2BF6" w:rsidRPr="00CA2BF6" w14:paraId="09F0A0B0" w14:textId="77777777" w:rsidTr="00CA2BF6">
        <w:trPr>
          <w:trHeight w:val="2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A88A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midity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A194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H</w:t>
            </w:r>
          </w:p>
        </w:tc>
        <w:tc>
          <w:tcPr>
            <w:tcW w:w="3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96BC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thly average relative humidity multi-years</w:t>
            </w:r>
          </w:p>
        </w:tc>
      </w:tr>
      <w:tr w:rsidR="00CA2BF6" w:rsidRPr="00CA2BF6" w14:paraId="3E208B9A" w14:textId="77777777" w:rsidTr="00CA2BF6">
        <w:trPr>
          <w:trHeight w:val="2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331C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cipitatio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BBB3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r.prc</w:t>
            </w:r>
            <w:proofErr w:type="spellEnd"/>
          </w:p>
        </w:tc>
        <w:tc>
          <w:tcPr>
            <w:tcW w:w="3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85B0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thly average daily-precipitation multi-years</w:t>
            </w:r>
          </w:p>
        </w:tc>
      </w:tr>
      <w:tr w:rsidR="00CA2BF6" w:rsidRPr="00CA2BF6" w14:paraId="1E04F8B0" w14:textId="77777777" w:rsidTr="00CA2BF6">
        <w:trPr>
          <w:trHeight w:val="2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648C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FAEB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x.prc</w:t>
            </w:r>
            <w:proofErr w:type="spellEnd"/>
          </w:p>
        </w:tc>
        <w:tc>
          <w:tcPr>
            <w:tcW w:w="3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DBB8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thly maximum precipitation multi-years</w:t>
            </w:r>
          </w:p>
        </w:tc>
      </w:tr>
      <w:tr w:rsidR="00CA2BF6" w:rsidRPr="00CA2BF6" w14:paraId="4FE78ACF" w14:textId="77777777" w:rsidTr="00CA2BF6">
        <w:trPr>
          <w:trHeight w:val="2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3F6B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D0A7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n.prc</w:t>
            </w:r>
            <w:proofErr w:type="spellEnd"/>
          </w:p>
        </w:tc>
        <w:tc>
          <w:tcPr>
            <w:tcW w:w="3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55E8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thly minimum precipitation multi-years</w:t>
            </w:r>
          </w:p>
        </w:tc>
      </w:tr>
      <w:tr w:rsidR="00CA2BF6" w:rsidRPr="00CA2BF6" w14:paraId="69282946" w14:textId="77777777" w:rsidTr="00CA2BF6">
        <w:trPr>
          <w:trHeight w:val="2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05D6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A608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x.d.prc</w:t>
            </w:r>
            <w:proofErr w:type="spellEnd"/>
          </w:p>
        </w:tc>
        <w:tc>
          <w:tcPr>
            <w:tcW w:w="3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38BA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thly maximum daily-precipitation multi-years</w:t>
            </w:r>
          </w:p>
        </w:tc>
      </w:tr>
      <w:tr w:rsidR="00CA2BF6" w:rsidRPr="00CA2BF6" w14:paraId="536DDF8C" w14:textId="77777777" w:rsidTr="00CA2BF6">
        <w:trPr>
          <w:trHeight w:val="2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41AA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EB6D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p.lcp</w:t>
            </w:r>
            <w:proofErr w:type="spellEnd"/>
          </w:p>
        </w:tc>
        <w:tc>
          <w:tcPr>
            <w:tcW w:w="3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982E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thly precipitation of longest consecutive precipitation days multi-years</w:t>
            </w:r>
          </w:p>
        </w:tc>
      </w:tr>
      <w:tr w:rsidR="00CA2BF6" w:rsidRPr="00CA2BF6" w14:paraId="588B0C9A" w14:textId="77777777" w:rsidTr="00CA2BF6">
        <w:trPr>
          <w:trHeight w:val="2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D899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3E25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x.cp</w:t>
            </w:r>
            <w:proofErr w:type="spellEnd"/>
          </w:p>
        </w:tc>
        <w:tc>
          <w:tcPr>
            <w:tcW w:w="3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061B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thly maximum of consecutive precipitation multi-years</w:t>
            </w:r>
          </w:p>
        </w:tc>
      </w:tr>
      <w:tr w:rsidR="00CA2BF6" w:rsidRPr="00CA2BF6" w14:paraId="47780EAF" w14:textId="77777777" w:rsidTr="00CA2BF6">
        <w:trPr>
          <w:trHeight w:val="2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6522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A67C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p.g0.1</w:t>
            </w:r>
          </w:p>
        </w:tc>
        <w:tc>
          <w:tcPr>
            <w:tcW w:w="3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DAC7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thly days with daily precipitation greater than or equal to 0.1 mm multi-years</w:t>
            </w:r>
          </w:p>
        </w:tc>
      </w:tr>
      <w:tr w:rsidR="00CA2BF6" w:rsidRPr="00CA2BF6" w14:paraId="033DCDD9" w14:textId="77777777" w:rsidTr="00CA2BF6">
        <w:trPr>
          <w:trHeight w:val="2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3C4B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F896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p.g1</w:t>
            </w:r>
          </w:p>
        </w:tc>
        <w:tc>
          <w:tcPr>
            <w:tcW w:w="3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8F8C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thly days with annual and daily precipitation greater than or equal to 1mm multi-years</w:t>
            </w:r>
          </w:p>
        </w:tc>
      </w:tr>
      <w:tr w:rsidR="00CA2BF6" w:rsidRPr="00CA2BF6" w14:paraId="5BF4D163" w14:textId="77777777" w:rsidTr="00CA2BF6">
        <w:trPr>
          <w:trHeight w:val="2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A517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6A74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p.g5</w:t>
            </w:r>
          </w:p>
        </w:tc>
        <w:tc>
          <w:tcPr>
            <w:tcW w:w="3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C1BA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thly days with daily precipitation greater than or equal to 5mm multi-years</w:t>
            </w:r>
          </w:p>
        </w:tc>
      </w:tr>
      <w:tr w:rsidR="00CA2BF6" w:rsidRPr="00CA2BF6" w14:paraId="53033BC6" w14:textId="77777777" w:rsidTr="00CA2BF6">
        <w:trPr>
          <w:trHeight w:val="2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B47B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B3A3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p.g10</w:t>
            </w:r>
          </w:p>
        </w:tc>
        <w:tc>
          <w:tcPr>
            <w:tcW w:w="3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7611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thly days with daily precipitation greater than or equal to 10mm multi-years</w:t>
            </w:r>
          </w:p>
        </w:tc>
      </w:tr>
      <w:tr w:rsidR="00CA2BF6" w:rsidRPr="00CA2BF6" w14:paraId="3FBFE760" w14:textId="77777777" w:rsidTr="00CA2BF6">
        <w:trPr>
          <w:trHeight w:val="2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ED5A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680A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p.g25</w:t>
            </w:r>
          </w:p>
        </w:tc>
        <w:tc>
          <w:tcPr>
            <w:tcW w:w="3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395F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thly days in which the daily precipitation in years is greater than or equal to 25mm multi-years</w:t>
            </w:r>
          </w:p>
        </w:tc>
      </w:tr>
      <w:tr w:rsidR="00CA2BF6" w:rsidRPr="00CA2BF6" w14:paraId="0DF52D2F" w14:textId="77777777" w:rsidTr="00CA2BF6">
        <w:trPr>
          <w:trHeight w:val="2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1D00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5BA6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p.g50</w:t>
            </w:r>
          </w:p>
        </w:tc>
        <w:tc>
          <w:tcPr>
            <w:tcW w:w="3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B032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thly days with annual and daily precipitation greater than or equal to 50mm multi-years</w:t>
            </w:r>
          </w:p>
        </w:tc>
      </w:tr>
      <w:tr w:rsidR="00CA2BF6" w:rsidRPr="00CA2BF6" w14:paraId="093F506B" w14:textId="77777777" w:rsidTr="00CA2BF6">
        <w:trPr>
          <w:trHeight w:val="2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0E56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BDCD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p.g100</w:t>
            </w:r>
          </w:p>
        </w:tc>
        <w:tc>
          <w:tcPr>
            <w:tcW w:w="3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4309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thly days with annual and daily precipitation greater than or equal to 100mm multi-years</w:t>
            </w:r>
          </w:p>
        </w:tc>
      </w:tr>
      <w:tr w:rsidR="00CA2BF6" w:rsidRPr="00CA2BF6" w14:paraId="3F7D896E" w14:textId="77777777" w:rsidTr="00CA2BF6">
        <w:trPr>
          <w:trHeight w:val="2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C96C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290C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p.g150</w:t>
            </w:r>
          </w:p>
        </w:tc>
        <w:tc>
          <w:tcPr>
            <w:tcW w:w="3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9204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thly days in which the daily precipitation is greater than or equal to 150mm multi-years</w:t>
            </w:r>
          </w:p>
        </w:tc>
      </w:tr>
      <w:tr w:rsidR="00CA2BF6" w:rsidRPr="00CA2BF6" w14:paraId="7BD90FB4" w14:textId="77777777" w:rsidTr="00CA2BF6">
        <w:trPr>
          <w:trHeight w:val="2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22F7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4E0D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p.lc</w:t>
            </w:r>
          </w:p>
        </w:tc>
        <w:tc>
          <w:tcPr>
            <w:tcW w:w="3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06E9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thly number of longest consecutive precipitation days multi-years</w:t>
            </w:r>
          </w:p>
        </w:tc>
      </w:tr>
      <w:tr w:rsidR="00CA2BF6" w:rsidRPr="00CA2BF6" w14:paraId="3E1CFDEF" w14:textId="77777777" w:rsidTr="00CA2BF6">
        <w:trPr>
          <w:trHeight w:val="2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5E5B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AD8A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p.mxc</w:t>
            </w:r>
            <w:proofErr w:type="spellEnd"/>
          </w:p>
        </w:tc>
        <w:tc>
          <w:tcPr>
            <w:tcW w:w="3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50DC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thly number of maximum consecutive precipitation days multi-years</w:t>
            </w:r>
          </w:p>
        </w:tc>
      </w:tr>
      <w:tr w:rsidR="00CA2BF6" w:rsidRPr="00CA2BF6" w14:paraId="12DD4683" w14:textId="77777777" w:rsidTr="00CA2BF6">
        <w:trPr>
          <w:trHeight w:val="2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96E2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4CDF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wp.lc</w:t>
            </w:r>
          </w:p>
        </w:tc>
        <w:tc>
          <w:tcPr>
            <w:tcW w:w="3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C8BA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 longest consecutive days without precipitation multi-years</w:t>
            </w:r>
          </w:p>
        </w:tc>
      </w:tr>
      <w:tr w:rsidR="00CA2BF6" w:rsidRPr="00CA2BF6" w14:paraId="07540EF4" w14:textId="77777777" w:rsidTr="00CA2BF6">
        <w:trPr>
          <w:trHeight w:val="2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D93E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nd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0E92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r.ws</w:t>
            </w:r>
          </w:p>
        </w:tc>
        <w:tc>
          <w:tcPr>
            <w:tcW w:w="3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B1DC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thly average wind speed multi-years</w:t>
            </w:r>
          </w:p>
        </w:tc>
      </w:tr>
      <w:tr w:rsidR="00CA2BF6" w:rsidRPr="00CA2BF6" w14:paraId="7FB05E09" w14:textId="77777777" w:rsidTr="00CA2BF6">
        <w:trPr>
          <w:trHeight w:val="2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6BCD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640D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x.ws</w:t>
            </w:r>
          </w:p>
        </w:tc>
        <w:tc>
          <w:tcPr>
            <w:tcW w:w="3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129F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ximum wind speed multi-years</w:t>
            </w:r>
          </w:p>
        </w:tc>
      </w:tr>
      <w:tr w:rsidR="00CA2BF6" w:rsidRPr="00CA2BF6" w14:paraId="2C66A79D" w14:textId="77777777" w:rsidTr="00CA2BF6">
        <w:trPr>
          <w:trHeight w:val="2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7E46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18C6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ws.g5</w:t>
            </w:r>
          </w:p>
        </w:tc>
        <w:tc>
          <w:tcPr>
            <w:tcW w:w="3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3980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thly days with the maximum daily wind speed is greater than or equal to 5m/s multi-years</w:t>
            </w:r>
          </w:p>
        </w:tc>
      </w:tr>
      <w:tr w:rsidR="00CA2BF6" w:rsidRPr="00CA2BF6" w14:paraId="3291CA97" w14:textId="77777777" w:rsidTr="00CA2BF6">
        <w:trPr>
          <w:trHeight w:val="2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E9C7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7CE5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ws.g10</w:t>
            </w:r>
          </w:p>
        </w:tc>
        <w:tc>
          <w:tcPr>
            <w:tcW w:w="3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0B92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thly days with the maximum daily wind speed is greater than or equal to 10m/s multi-years</w:t>
            </w:r>
          </w:p>
        </w:tc>
      </w:tr>
      <w:tr w:rsidR="00CA2BF6" w:rsidRPr="00CA2BF6" w14:paraId="15D231AE" w14:textId="77777777" w:rsidTr="00CA2BF6">
        <w:trPr>
          <w:trHeight w:val="2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C193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D927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ws.g12</w:t>
            </w:r>
          </w:p>
        </w:tc>
        <w:tc>
          <w:tcPr>
            <w:tcW w:w="3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8236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thly days with the maximum daily wind speed is greater than or equal to 12m/s multi-years</w:t>
            </w:r>
          </w:p>
        </w:tc>
      </w:tr>
      <w:tr w:rsidR="00CA2BF6" w:rsidRPr="00CA2BF6" w14:paraId="47ABAFD8" w14:textId="77777777" w:rsidTr="00CA2BF6">
        <w:trPr>
          <w:trHeight w:val="2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8E71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61AA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ws.g15</w:t>
            </w:r>
          </w:p>
        </w:tc>
        <w:tc>
          <w:tcPr>
            <w:tcW w:w="3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7DB7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thly days with the maximum daily wind speed is greater than or equal to 15m/s multi-years</w:t>
            </w:r>
          </w:p>
        </w:tc>
      </w:tr>
      <w:tr w:rsidR="00CA2BF6" w:rsidRPr="00CA2BF6" w14:paraId="28AE523A" w14:textId="77777777" w:rsidTr="00CA2BF6">
        <w:trPr>
          <w:trHeight w:val="275"/>
        </w:trPr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85CD8F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2BA37E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ws.g17</w:t>
            </w:r>
          </w:p>
        </w:tc>
        <w:tc>
          <w:tcPr>
            <w:tcW w:w="38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2BE99F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thly days with the maximum daily wind speed is greater than or equal to 17m/s multi-years</w:t>
            </w:r>
          </w:p>
        </w:tc>
      </w:tr>
    </w:tbl>
    <w:p w14:paraId="258539A7" w14:textId="77777777" w:rsidR="00104B54" w:rsidRPr="00CA2BF6" w:rsidRDefault="00104B54" w:rsidP="00991A3C">
      <w:pPr>
        <w:spacing w:line="480" w:lineRule="auto"/>
        <w:contextualSpacing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3FF6D518" w14:textId="77777777" w:rsidR="00CA2BF6" w:rsidRPr="00CA2BF6" w:rsidRDefault="00CA2BF6" w:rsidP="00991A3C">
      <w:pPr>
        <w:spacing w:line="480" w:lineRule="auto"/>
        <w:contextualSpacing/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sectPr w:rsidR="00CA2BF6" w:rsidRPr="00CA2BF6" w:rsidSect="00CA2BF6">
          <w:footerReference w:type="default" r:id="rId7"/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7D2B2F44" w14:textId="1E4B0B22" w:rsidR="00991A3C" w:rsidRPr="00CA2BF6" w:rsidRDefault="00104B54" w:rsidP="00991A3C">
      <w:pPr>
        <w:spacing w:line="480" w:lineRule="auto"/>
        <w:contextualSpacing/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</w:pPr>
      <w:r w:rsidRPr="00CA2BF6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 w:rsidR="00991A3C" w:rsidRPr="00CA2BF6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>Table 2. Principal component analysis of meteorological facto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99"/>
        <w:gridCol w:w="2147"/>
        <w:gridCol w:w="765"/>
        <w:gridCol w:w="779"/>
        <w:gridCol w:w="779"/>
        <w:gridCol w:w="779"/>
        <w:gridCol w:w="779"/>
        <w:gridCol w:w="779"/>
      </w:tblGrid>
      <w:tr w:rsidR="00CA2BF6" w:rsidRPr="00CA2BF6" w14:paraId="31831389" w14:textId="77777777" w:rsidTr="00CA2BF6">
        <w:trPr>
          <w:trHeight w:val="560"/>
        </w:trPr>
        <w:tc>
          <w:tcPr>
            <w:tcW w:w="8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6A920F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Meteorological factors</w:t>
            </w:r>
          </w:p>
        </w:tc>
        <w:tc>
          <w:tcPr>
            <w:tcW w:w="12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7217E6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Variable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0BB335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RC1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E70498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RC2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A81D4C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RC3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78E3E5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h2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CBA89F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u2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10D333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com</w:t>
            </w:r>
          </w:p>
        </w:tc>
      </w:tr>
      <w:tr w:rsidR="00CA2BF6" w:rsidRPr="00CA2BF6" w14:paraId="60D29430" w14:textId="77777777" w:rsidTr="00CA2BF6">
        <w:trPr>
          <w:trHeight w:val="280"/>
        </w:trPr>
        <w:tc>
          <w:tcPr>
            <w:tcW w:w="805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1379A" w14:textId="072129C9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Atmospheric pressure</w:t>
            </w:r>
          </w:p>
        </w:tc>
        <w:tc>
          <w:tcPr>
            <w:tcW w:w="12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D7B4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Avr.p</w:t>
            </w:r>
            <w:proofErr w:type="spellEnd"/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D62D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99 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689E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41 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614B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69A9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99 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7C7E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01 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D09A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 </w:t>
            </w:r>
          </w:p>
        </w:tc>
      </w:tr>
      <w:tr w:rsidR="00CA2BF6" w:rsidRPr="00CA2BF6" w14:paraId="016C9583" w14:textId="77777777" w:rsidTr="00CA2BF6">
        <w:trPr>
          <w:trHeight w:val="280"/>
        </w:trPr>
        <w:tc>
          <w:tcPr>
            <w:tcW w:w="805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98BD32D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21BD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Hgh.p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38EE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99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0A89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33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D7DA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94DE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FE35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0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374F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 </w:t>
            </w:r>
          </w:p>
        </w:tc>
      </w:tr>
      <w:tr w:rsidR="00CA2BF6" w:rsidRPr="00CA2BF6" w14:paraId="07700AEC" w14:textId="77777777" w:rsidTr="00CA2BF6">
        <w:trPr>
          <w:trHeight w:val="280"/>
        </w:trPr>
        <w:tc>
          <w:tcPr>
            <w:tcW w:w="805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DB084D4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825F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Lwr.p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5525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99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5618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3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8E8A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2A56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F5CB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0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2A57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 </w:t>
            </w:r>
          </w:p>
        </w:tc>
      </w:tr>
      <w:tr w:rsidR="00CA2BF6" w:rsidRPr="00CA2BF6" w14:paraId="5EA64D33" w14:textId="77777777" w:rsidTr="00CA2BF6">
        <w:trPr>
          <w:trHeight w:val="280"/>
        </w:trPr>
        <w:tc>
          <w:tcPr>
            <w:tcW w:w="805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05FC5DD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B017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Max.pp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1F1F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18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CE04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52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3C8E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E9E8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73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2659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27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FF99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 </w:t>
            </w:r>
          </w:p>
        </w:tc>
      </w:tr>
      <w:tr w:rsidR="00CA2BF6" w:rsidRPr="00CA2BF6" w14:paraId="09FEA13E" w14:textId="77777777" w:rsidTr="00CA2BF6">
        <w:trPr>
          <w:trHeight w:val="280"/>
        </w:trPr>
        <w:tc>
          <w:tcPr>
            <w:tcW w:w="805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CEC7558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8651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Max.mp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80A1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-0.246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8AF6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-0.84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DD8E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506C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66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3626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34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0D78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 </w:t>
            </w:r>
          </w:p>
        </w:tc>
      </w:tr>
      <w:tr w:rsidR="00CA2BF6" w:rsidRPr="00CA2BF6" w14:paraId="05824435" w14:textId="77777777" w:rsidTr="00CA2BF6">
        <w:trPr>
          <w:trHeight w:val="280"/>
        </w:trPr>
        <w:tc>
          <w:tcPr>
            <w:tcW w:w="805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87C898A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2796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5EAA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69F0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EF49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87DB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A936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4F7D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A2BF6" w:rsidRPr="00CA2BF6" w14:paraId="2F193A69" w14:textId="77777777" w:rsidTr="00CA2BF6">
        <w:trPr>
          <w:trHeight w:val="280"/>
        </w:trPr>
        <w:tc>
          <w:tcPr>
            <w:tcW w:w="805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17F57E7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3107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SS loading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B9FB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3.103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7CE4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34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2533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DE5C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382E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FE7F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A2BF6" w:rsidRPr="00CA2BF6" w14:paraId="6DF8D70D" w14:textId="77777777" w:rsidTr="00CA2BF6">
        <w:trPr>
          <w:trHeight w:val="280"/>
        </w:trPr>
        <w:tc>
          <w:tcPr>
            <w:tcW w:w="805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5E293AD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4345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Proportion </w:t>
            </w:r>
            <w:proofErr w:type="spellStart"/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Var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6570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21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5C71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87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4454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05EE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7D3D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57B8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A2BF6" w:rsidRPr="00CA2BF6" w14:paraId="2D4359DE" w14:textId="77777777" w:rsidTr="00CA2BF6">
        <w:trPr>
          <w:trHeight w:val="280"/>
        </w:trPr>
        <w:tc>
          <w:tcPr>
            <w:tcW w:w="805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E5F0A2D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5550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Cumulative </w:t>
            </w:r>
            <w:proofErr w:type="spellStart"/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Var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A65F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21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48D9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07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B1D5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FBBE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66D1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1BA6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A2BF6" w:rsidRPr="00CA2BF6" w14:paraId="2A97D7D1" w14:textId="77777777" w:rsidTr="00CA2BF6">
        <w:trPr>
          <w:trHeight w:val="280"/>
        </w:trPr>
        <w:tc>
          <w:tcPr>
            <w:tcW w:w="805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BDB53B9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966A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Proportion Explained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5D87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84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CD66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16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953A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9D5F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3469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4D07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A2BF6" w:rsidRPr="00CA2BF6" w14:paraId="2C93984F" w14:textId="77777777" w:rsidTr="00CA2BF6">
        <w:trPr>
          <w:trHeight w:val="280"/>
        </w:trPr>
        <w:tc>
          <w:tcPr>
            <w:tcW w:w="805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E3F3156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5483DC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Cumulative Proportion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538409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84 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FD2383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0 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48350C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28131B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71D57C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17FEB7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A2BF6" w:rsidRPr="00CA2BF6" w14:paraId="6C26BEAB" w14:textId="77777777" w:rsidTr="00CA2BF6">
        <w:trPr>
          <w:trHeight w:val="280"/>
        </w:trPr>
        <w:tc>
          <w:tcPr>
            <w:tcW w:w="8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6E2C5" w14:textId="50C7148C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Temperature measurements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71C2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Avr.t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29A6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76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76AE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-0.204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E5F2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48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74F8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96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11E7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04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B384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 </w:t>
            </w:r>
          </w:p>
        </w:tc>
      </w:tr>
      <w:tr w:rsidR="00CA2BF6" w:rsidRPr="00CA2BF6" w14:paraId="116A02AF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D9FA8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BB7B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Hgh.avr.t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5A84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81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451B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-0.062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FDC4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49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23D7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89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CE90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11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53E2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 </w:t>
            </w:r>
          </w:p>
        </w:tc>
      </w:tr>
      <w:tr w:rsidR="00CA2BF6" w:rsidRPr="00CA2BF6" w14:paraId="4DD6471F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5B789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D2F2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Lwr.avr.t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4F08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32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9377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-0.349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007D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66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A776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94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0A7E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06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7F8E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 </w:t>
            </w:r>
          </w:p>
        </w:tc>
      </w:tr>
      <w:tr w:rsidR="00CA2BF6" w:rsidRPr="00CA2BF6" w14:paraId="7AB63703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3569D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A385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Hgh.t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0108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8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4FF8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-0.287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C28C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-0.071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4C74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63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BE95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37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15B3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 </w:t>
            </w:r>
          </w:p>
        </w:tc>
      </w:tr>
      <w:tr w:rsidR="00CA2BF6" w:rsidRPr="00CA2BF6" w14:paraId="16993A00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956C4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6D9A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Lwr.t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82F6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04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054A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-0.153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AD44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56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EB30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67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4FFB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33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04DB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 </w:t>
            </w:r>
          </w:p>
        </w:tc>
      </w:tr>
      <w:tr w:rsidR="00CA2BF6" w:rsidRPr="00CA2BF6" w14:paraId="3F9C0928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2CFD2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5924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Avr.rt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C094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-0.255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A30B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98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9617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43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D9ED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3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56AE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7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152B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 </w:t>
            </w:r>
          </w:p>
        </w:tc>
      </w:tr>
      <w:tr w:rsidR="00CA2BF6" w:rsidRPr="00CA2BF6" w14:paraId="3F0FC460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82B01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BFA6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Max.rt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0791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-0.496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0B5D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27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9F6A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8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7AEE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68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B2A3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32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D733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8 </w:t>
            </w:r>
          </w:p>
        </w:tc>
      </w:tr>
      <w:tr w:rsidR="00CA2BF6" w:rsidRPr="00CA2BF6" w14:paraId="49D3B676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D72A9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AACA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Min.rt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E8B6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-0.181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8C72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87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D4B2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92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7E10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28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1E00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72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DF4F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 </w:t>
            </w:r>
          </w:p>
        </w:tc>
      </w:tr>
      <w:tr w:rsidR="00CA2BF6" w:rsidRPr="00CA2BF6" w14:paraId="7C011599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BA1C2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87F7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Max.pt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C535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-0.062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37C1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-0.224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B51D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-0.954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F6BF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64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D5BB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36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2054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 </w:t>
            </w:r>
          </w:p>
        </w:tc>
      </w:tr>
      <w:tr w:rsidR="00CA2BF6" w:rsidRPr="00CA2BF6" w14:paraId="53E2AC47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67BAD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87AC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Max.mt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9392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24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29D2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4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38B3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46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1BF2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65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E291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35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8B60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 </w:t>
            </w:r>
          </w:p>
        </w:tc>
      </w:tr>
      <w:tr w:rsidR="00CA2BF6" w:rsidRPr="00CA2BF6" w14:paraId="18EC4165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807CB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D514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5468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E23C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0A70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413B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4667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D2AE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A2BF6" w:rsidRPr="00CA2BF6" w14:paraId="7AF027A0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56D8C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73FF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SS loading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B2D7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4.773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943C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213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8921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177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8DD4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EBDC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3BB3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A2BF6" w:rsidRPr="00CA2BF6" w14:paraId="15CDD3A4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D3104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4516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Proportion </w:t>
            </w:r>
            <w:proofErr w:type="spellStart"/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Var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46A4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77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DFC3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21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220B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18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D08C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4873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4974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A2BF6" w:rsidRPr="00CA2BF6" w14:paraId="60A47894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CEEA8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5FBA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Cumulative </w:t>
            </w:r>
            <w:proofErr w:type="spellStart"/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Var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1AFF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77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537F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99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1094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16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F366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9726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79D3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A2BF6" w:rsidRPr="00CA2BF6" w14:paraId="1B66D190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2B94F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C2A0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Proportion Explained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2D12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21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E72D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41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88CE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38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3069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035C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CABE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A2BF6" w:rsidRPr="00CA2BF6" w14:paraId="614BDC9C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2426D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2384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Cumulative Proportio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6993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21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1872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62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CAEC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7CCE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9FBC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D247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A2BF6" w:rsidRPr="00CA2BF6" w14:paraId="4684A3E4" w14:textId="77777777" w:rsidTr="00CA2BF6">
        <w:trPr>
          <w:trHeight w:val="280"/>
        </w:trPr>
        <w:tc>
          <w:tcPr>
            <w:tcW w:w="8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B3F50" w14:textId="3605282E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Temperature duration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B674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Dt.g3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6A8A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-0.304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0746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8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EBCA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88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5251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75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AE2B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25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58B3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 </w:t>
            </w:r>
          </w:p>
        </w:tc>
      </w:tr>
      <w:tr w:rsidR="00CA2BF6" w:rsidRPr="00CA2BF6" w14:paraId="43E8F1A2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04C00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8499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Dt.g3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D14C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-0.127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4A25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52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38E5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69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7FA9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51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4166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49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B914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 </w:t>
            </w:r>
          </w:p>
        </w:tc>
      </w:tr>
      <w:tr w:rsidR="00CA2BF6" w:rsidRPr="00CA2BF6" w14:paraId="2F6FBB34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AA49F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60A0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Dt.g3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8D14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-0.053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FF85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67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878D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18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1E30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86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FBD7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14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503B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 </w:t>
            </w:r>
          </w:p>
        </w:tc>
      </w:tr>
      <w:tr w:rsidR="00CA2BF6" w:rsidRPr="00CA2BF6" w14:paraId="32679159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D9693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79B1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Dt.g4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518C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52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1DF6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0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1F64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77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FB92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74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EB60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26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ABD4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 </w:t>
            </w:r>
          </w:p>
        </w:tc>
      </w:tr>
      <w:tr w:rsidR="00CA2BF6" w:rsidRPr="00CA2BF6" w14:paraId="05CC5576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FD90D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99C6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Dt.l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F06E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68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B24E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-0.214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4E66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79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86C1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89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82F0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11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0F86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 </w:t>
            </w:r>
          </w:p>
        </w:tc>
      </w:tr>
      <w:tr w:rsidR="00CA2BF6" w:rsidRPr="00CA2BF6" w14:paraId="410C5214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731D0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B6E7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Dt.l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9A8E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79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FCDF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-0.152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D532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84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C55F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89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77B2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11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CB9F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 </w:t>
            </w:r>
          </w:p>
        </w:tc>
      </w:tr>
      <w:tr w:rsidR="00CA2BF6" w:rsidRPr="00CA2BF6" w14:paraId="2DEB5B3E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58F67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167F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Dt.lm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C2D3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81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1DCC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-0.099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12C6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82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EC7B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79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E728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21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A40E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 </w:t>
            </w:r>
          </w:p>
        </w:tc>
      </w:tr>
      <w:tr w:rsidR="00CA2BF6" w:rsidRPr="00CA2BF6" w14:paraId="54028824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82F2B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4FB2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Dt.lm1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6005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59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5923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01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6BD4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35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953C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61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E3E1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39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1AB6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 </w:t>
            </w:r>
          </w:p>
        </w:tc>
      </w:tr>
      <w:tr w:rsidR="00CA2BF6" w:rsidRPr="00CA2BF6" w14:paraId="3FEEDFF8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DA69F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D78F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Dt.lm3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72D4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21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E3D8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4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8B1E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28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D9D6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68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BBB6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32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0E35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 </w:t>
            </w:r>
          </w:p>
        </w:tc>
      </w:tr>
      <w:tr w:rsidR="00CA2BF6" w:rsidRPr="00CA2BF6" w14:paraId="7ADBD277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30955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CC5B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Dt.lm4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AE07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5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1CC1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48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0CA0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36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4159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6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CA66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4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8771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 </w:t>
            </w:r>
          </w:p>
        </w:tc>
      </w:tr>
      <w:tr w:rsidR="00CA2BF6" w:rsidRPr="00CA2BF6" w14:paraId="2D9C30C9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605F5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630A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6B13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75DF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A7CF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61BA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F8E1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C78D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A2BF6" w:rsidRPr="00CA2BF6" w14:paraId="13DF337A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84A36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E67D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SS loading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2054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3.782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04F8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3.464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5864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986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B3F1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068F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65E7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A2BF6" w:rsidRPr="00CA2BF6" w14:paraId="3DD3A85F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679A7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ED8E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Proportion </w:t>
            </w:r>
            <w:proofErr w:type="spellStart"/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Var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6463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78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F0ED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46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681A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99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632B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595C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FF02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A2BF6" w:rsidRPr="00CA2BF6" w14:paraId="25FF8255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F2AA3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9F29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Cumulative </w:t>
            </w:r>
            <w:proofErr w:type="spellStart"/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Var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A9C2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78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445A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25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187A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23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A364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E71A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BDFE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A2BF6" w:rsidRPr="00CA2BF6" w14:paraId="3E8F4EB7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7AE2D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D023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Proportion Explained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95BE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1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A1B8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75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E7E3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15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B359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4CE6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FF27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A2BF6" w:rsidRPr="00CA2BF6" w14:paraId="297BEB27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B8A44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8406A2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Cumulative Proportion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FF239C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10 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05D857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85 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492BB8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0 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1EE879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C91E08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91FBF7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A2BF6" w:rsidRPr="00CA2BF6" w14:paraId="1804ABC0" w14:textId="77777777" w:rsidTr="00CA2BF6">
        <w:trPr>
          <w:trHeight w:val="280"/>
        </w:trPr>
        <w:tc>
          <w:tcPr>
            <w:tcW w:w="8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90865" w14:textId="6917C9B6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Precipitation</w:t>
            </w: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br/>
              <w:t>measurements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BA46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Avr.prc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D006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58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1952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44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3FE5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1D9D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78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FFAD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22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8290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 </w:t>
            </w:r>
          </w:p>
        </w:tc>
      </w:tr>
      <w:tr w:rsidR="00CA2BF6" w:rsidRPr="00CA2BF6" w14:paraId="71FFC5E8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DABA3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3940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Max.prc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0617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41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A941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32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D0B2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0B57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89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D7CF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11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D373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7 </w:t>
            </w:r>
          </w:p>
        </w:tc>
      </w:tr>
      <w:tr w:rsidR="00CA2BF6" w:rsidRPr="00CA2BF6" w14:paraId="5EF062C6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83B08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9585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Min.prc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F3A5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51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E319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05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0DFA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E5C5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05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8804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95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C5F0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 </w:t>
            </w:r>
          </w:p>
        </w:tc>
      </w:tr>
      <w:tr w:rsidR="00CA2BF6" w:rsidRPr="00CA2BF6" w14:paraId="05A1DCAA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A36EC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D246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Max.d.prc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BFC4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62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9142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71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364B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A041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7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C29D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3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FB8B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 </w:t>
            </w:r>
          </w:p>
        </w:tc>
      </w:tr>
      <w:tr w:rsidR="00CA2BF6" w:rsidRPr="00CA2BF6" w14:paraId="700D2742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B1F14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1A62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Dp.lcp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EC75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13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0998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14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AB77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C440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32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CB28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68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7368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 </w:t>
            </w:r>
          </w:p>
        </w:tc>
      </w:tr>
      <w:tr w:rsidR="00CA2BF6" w:rsidRPr="00CA2BF6" w14:paraId="082257C8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7FDF2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0734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Max.cp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2B03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3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D2C1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15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0696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857A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55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831F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45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0205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7 </w:t>
            </w:r>
          </w:p>
        </w:tc>
      </w:tr>
      <w:tr w:rsidR="00CA2BF6" w:rsidRPr="00CA2BF6" w14:paraId="43641ED6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E3E98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03C4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5908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783A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0743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660A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5928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5755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A2BF6" w:rsidRPr="00CA2BF6" w14:paraId="2AA1CC2B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FD21A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31E5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SS loading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012C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4.079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CCCD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65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A9D2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8C7E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A840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6E00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A2BF6" w:rsidRPr="00CA2BF6" w14:paraId="2C599845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2631E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330A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Proportion </w:t>
            </w:r>
            <w:proofErr w:type="spellStart"/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Var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E8DD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8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4538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75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5481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A690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CA03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BDEA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A2BF6" w:rsidRPr="00CA2BF6" w14:paraId="081C2927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35607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FE8B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Cumulative </w:t>
            </w:r>
            <w:proofErr w:type="spellStart"/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Var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F695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8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9509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55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4B1F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975C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9FFB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27E4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A2BF6" w:rsidRPr="00CA2BF6" w14:paraId="5881A888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3700B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3CA5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Proportion Explained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804D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12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D547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88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CD53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BC65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6753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C613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A2BF6" w:rsidRPr="00CA2BF6" w14:paraId="7EC4EEEA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B5D40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A50CAE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Cumulative Proportion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E46467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12 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EC85BC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0 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D32741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95DE07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739539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308E03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A2BF6" w:rsidRPr="00CA2BF6" w14:paraId="6B3798CC" w14:textId="77777777" w:rsidTr="00CA2BF6">
        <w:trPr>
          <w:trHeight w:val="280"/>
        </w:trPr>
        <w:tc>
          <w:tcPr>
            <w:tcW w:w="8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E8170" w14:textId="2F8F6C72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Precipitation duration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9E66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Dp.g0.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7A6E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8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C3D2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13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44C7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58F1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74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D671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26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6C11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 </w:t>
            </w:r>
          </w:p>
        </w:tc>
      </w:tr>
      <w:tr w:rsidR="00CA2BF6" w:rsidRPr="00CA2BF6" w14:paraId="7E1B3F13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DB508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D58B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Dp.g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DC9D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82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1F77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0D6B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12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9F02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86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E11A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14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5FF6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 </w:t>
            </w:r>
          </w:p>
        </w:tc>
      </w:tr>
      <w:tr w:rsidR="00CA2BF6" w:rsidRPr="00CA2BF6" w14:paraId="33864AA1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FAC84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4474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Dp.g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03C2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42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1FB6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12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7B15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72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B91B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74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30FB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26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BD70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 </w:t>
            </w:r>
          </w:p>
        </w:tc>
      </w:tr>
      <w:tr w:rsidR="00CA2BF6" w:rsidRPr="00CA2BF6" w14:paraId="5848C7E3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9CD44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8E2F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Dp.g1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6ACE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62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307C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69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E21B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42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1693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68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ED67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32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66C1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6 </w:t>
            </w:r>
          </w:p>
        </w:tc>
      </w:tr>
      <w:tr w:rsidR="00CA2BF6" w:rsidRPr="00CA2BF6" w14:paraId="292D5D42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93E21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830D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Dp.g2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8EB9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0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1292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38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29D5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01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8C1A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42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6C01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58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42CC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5 </w:t>
            </w:r>
          </w:p>
        </w:tc>
      </w:tr>
      <w:tr w:rsidR="00CA2BF6" w:rsidRPr="00CA2BF6" w14:paraId="0CB1330A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F7BF3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045B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Dp.g5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B9D4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B849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01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79D4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11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5B0F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03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37C3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97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EEE1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7 </w:t>
            </w:r>
          </w:p>
        </w:tc>
      </w:tr>
      <w:tr w:rsidR="00CA2BF6" w:rsidRPr="00CA2BF6" w14:paraId="49C3117A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FBF82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8C88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Dp.g10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20FC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4CBF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6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161F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32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A231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44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001B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56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B82A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 </w:t>
            </w:r>
          </w:p>
        </w:tc>
      </w:tr>
      <w:tr w:rsidR="00CA2BF6" w:rsidRPr="00CA2BF6" w14:paraId="55F70332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25693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3CC4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Dp.g15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EC3D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27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D379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61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B7B4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39B2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42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628A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58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3228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 </w:t>
            </w:r>
          </w:p>
        </w:tc>
      </w:tr>
      <w:tr w:rsidR="00CA2BF6" w:rsidRPr="00CA2BF6" w14:paraId="7F555FA6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266C4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1944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Dp.lc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F1B1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51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C6AE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FA21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74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85C7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35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E934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65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356D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 </w:t>
            </w:r>
          </w:p>
        </w:tc>
      </w:tr>
      <w:tr w:rsidR="00CA2BF6" w:rsidRPr="00CA2BF6" w14:paraId="7501B087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36755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DD73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Dp.mxc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801D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34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8B69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21CD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28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631A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25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CE0A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75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1731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 </w:t>
            </w:r>
          </w:p>
        </w:tc>
      </w:tr>
      <w:tr w:rsidR="00CA2BF6" w:rsidRPr="00CA2BF6" w14:paraId="601E283B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E2374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EF15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Dwp.lc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DF94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-0.833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20A2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-0.158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C809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11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CB4C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64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0E22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36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FB01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 </w:t>
            </w:r>
          </w:p>
        </w:tc>
      </w:tr>
      <w:tr w:rsidR="00CA2BF6" w:rsidRPr="00CA2BF6" w14:paraId="13AE8EC4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A5B96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88DF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A4C1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86D6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8A00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D5B3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1A9C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87B9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A2BF6" w:rsidRPr="00CA2BF6" w14:paraId="6495AFA0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79E6A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1E99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SS loading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C878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6.208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8B39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867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C534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82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17E9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0C13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2B37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A2BF6" w:rsidRPr="00CA2BF6" w14:paraId="7E773BFA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F7460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6C40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Proportion </w:t>
            </w:r>
            <w:proofErr w:type="spellStart"/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Var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CA3D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64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4AB8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61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5666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07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7413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E1C2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95AF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A2BF6" w:rsidRPr="00CA2BF6" w14:paraId="5047355F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4EB1E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BD22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Cumulative </w:t>
            </w:r>
            <w:proofErr w:type="spellStart"/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Var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9605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64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2166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25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08E5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32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ED91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AC3E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94D3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A2BF6" w:rsidRPr="00CA2BF6" w14:paraId="67771D50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76BBB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C631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Proportion Explained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16CD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05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7782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8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A98B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15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01F5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B9EA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42C4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A2BF6" w:rsidRPr="00CA2BF6" w14:paraId="5EC14D65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C642C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8BCB37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Cumulative Proportion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FFF803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05 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DA6ED1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85 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DA3F10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0 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B21B75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D43EC1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78577D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A2BF6" w:rsidRPr="00CA2BF6" w14:paraId="2A28A8CE" w14:textId="77777777" w:rsidTr="00CA2BF6">
        <w:trPr>
          <w:trHeight w:val="280"/>
        </w:trPr>
        <w:tc>
          <w:tcPr>
            <w:tcW w:w="80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C3069D" w14:textId="4875475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Wind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9698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Avr.w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0BB9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02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B57C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49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4ADD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17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BAA7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8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859D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2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B611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6 </w:t>
            </w:r>
          </w:p>
        </w:tc>
      </w:tr>
      <w:tr w:rsidR="00CA2BF6" w:rsidRPr="00CA2BF6" w14:paraId="253D0E71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E0BFC6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0012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Max.w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972A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42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245C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94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D23D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28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2888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61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AFFD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39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5ACB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0 </w:t>
            </w:r>
          </w:p>
        </w:tc>
      </w:tr>
      <w:tr w:rsidR="00CA2BF6" w:rsidRPr="00CA2BF6" w14:paraId="02B4E5EC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5FBFB9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D84D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Dws.g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CF60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38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61B4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74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0956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44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0501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3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CC41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7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D21A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 </w:t>
            </w:r>
          </w:p>
        </w:tc>
      </w:tr>
      <w:tr w:rsidR="00CA2BF6" w:rsidRPr="00CA2BF6" w14:paraId="188BA459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E5443B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7FCD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Dws.g1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A953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14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A46E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77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CA2E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97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25B9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78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E9F8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22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BF09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9 </w:t>
            </w:r>
          </w:p>
        </w:tc>
      </w:tr>
      <w:tr w:rsidR="00CA2BF6" w:rsidRPr="00CA2BF6" w14:paraId="5B036C91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2CA946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AC16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Dws.g1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90AC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09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F7AB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15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2526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24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0E54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85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792B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15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397E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4 </w:t>
            </w:r>
          </w:p>
        </w:tc>
      </w:tr>
      <w:tr w:rsidR="00CA2BF6" w:rsidRPr="00CA2BF6" w14:paraId="5ACB7EAA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68CFB1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8B0D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Dws.g1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2BB8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58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FBF4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19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6568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33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0F3E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92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636F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08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9616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9 </w:t>
            </w:r>
          </w:p>
        </w:tc>
      </w:tr>
      <w:tr w:rsidR="00CA2BF6" w:rsidRPr="00CA2BF6" w14:paraId="49DE9FE0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C73432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4658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Dws.g1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7230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21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7B92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06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6B9B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2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CB6F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72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4F05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28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49A8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 </w:t>
            </w:r>
          </w:p>
        </w:tc>
      </w:tr>
      <w:tr w:rsidR="00CA2BF6" w:rsidRPr="00CA2BF6" w14:paraId="59EB2B5E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A83926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72C5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D518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D847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FE79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4A43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D22C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8FC4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A2BF6" w:rsidRPr="00CA2BF6" w14:paraId="46AAE7DD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EB94D5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877F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SS loading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DDFE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606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1E5B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366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7507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625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8401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FAF1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F4ED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A2BF6" w:rsidRPr="00CA2BF6" w14:paraId="734AD16B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8DD2DE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505C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Proportion </w:t>
            </w:r>
            <w:proofErr w:type="spellStart"/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Var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BEBA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72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AF39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38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0CC0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32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02EE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54DA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1AB8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A2BF6" w:rsidRPr="00CA2BF6" w14:paraId="79C144E6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50E824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60B3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Cumulative </w:t>
            </w:r>
            <w:proofErr w:type="spellStart"/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Var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B901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72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0626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10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AEC7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42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F35D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2648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566C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A2BF6" w:rsidRPr="00CA2BF6" w14:paraId="24323DFB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7D1954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630B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Proportion Explained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40F6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95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FE67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59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7182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46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7BFE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8B2D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1743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A2BF6" w:rsidRPr="00CA2BF6" w14:paraId="49E7B688" w14:textId="77777777" w:rsidTr="00CA2BF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809B74" w14:textId="77777777" w:rsidR="00CA2BF6" w:rsidRPr="00CA2BF6" w:rsidRDefault="00CA2BF6" w:rsidP="00CA2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D87FBD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>Cumulative Proportion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A96441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95 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77EF59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54 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260C16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0 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AA9144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93BF6A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22F397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14:paraId="1CDFBA51" w14:textId="77777777" w:rsidR="00015724" w:rsidRPr="00CA2BF6" w:rsidRDefault="00015724" w:rsidP="00991A3C">
      <w:pPr>
        <w:spacing w:line="480" w:lineRule="auto"/>
        <w:contextualSpacing/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</w:pPr>
    </w:p>
    <w:p w14:paraId="11BAA27C" w14:textId="2EA064C6" w:rsidR="00C7480A" w:rsidRPr="00CA2BF6" w:rsidRDefault="001207BE" w:rsidP="00763421">
      <w:pPr>
        <w:spacing w:line="480" w:lineRule="auto"/>
        <w:contextualSpacing/>
        <w:rPr>
          <w:rFonts w:ascii="Times New Roman" w:hAnsi="Times New Roman" w:cs="Times New Roman"/>
          <w:b/>
          <w:sz w:val="24"/>
          <w:lang w:val="en-GB"/>
        </w:rPr>
      </w:pPr>
      <w:r w:rsidRPr="00CA2BF6">
        <w:rPr>
          <w:rFonts w:ascii="Times New Roman" w:hAnsi="Times New Roman" w:cs="Times New Roman"/>
          <w:b/>
          <w:sz w:val="24"/>
          <w:lang w:val="en-GB"/>
        </w:rPr>
        <w:t xml:space="preserve">Supplementary </w:t>
      </w:r>
      <w:r w:rsidR="00A1100C" w:rsidRPr="00CA2BF6">
        <w:rPr>
          <w:rFonts w:ascii="Times New Roman" w:hAnsi="Times New Roman" w:cs="Times New Roman"/>
          <w:b/>
          <w:sz w:val="24"/>
          <w:lang w:val="en-GB"/>
        </w:rPr>
        <w:t xml:space="preserve">Table </w:t>
      </w:r>
      <w:r w:rsidR="003E2CBA" w:rsidRPr="00CA2BF6">
        <w:rPr>
          <w:rFonts w:ascii="Times New Roman" w:hAnsi="Times New Roman" w:cs="Times New Roman"/>
          <w:b/>
          <w:sz w:val="24"/>
          <w:lang w:val="en-GB"/>
        </w:rPr>
        <w:t>3</w:t>
      </w:r>
      <w:r w:rsidR="004B39B1" w:rsidRPr="00CA2BF6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>.</w:t>
      </w:r>
      <w:r w:rsidR="00A1100C" w:rsidRPr="00CA2BF6">
        <w:rPr>
          <w:rFonts w:ascii="Times New Roman" w:hAnsi="Times New Roman" w:cs="Times New Roman"/>
          <w:b/>
          <w:sz w:val="24"/>
          <w:lang w:val="en-GB"/>
        </w:rPr>
        <w:t xml:space="preserve"> Number of </w:t>
      </w:r>
      <w:r w:rsidR="004B39B1" w:rsidRPr="00CA2BF6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>epidemic counties</w:t>
      </w:r>
      <w:r w:rsidR="00A1100C" w:rsidRPr="00CA2BF6">
        <w:rPr>
          <w:rFonts w:ascii="Times New Roman" w:hAnsi="Times New Roman" w:cs="Times New Roman"/>
          <w:b/>
          <w:sz w:val="24"/>
          <w:lang w:val="en-GB"/>
        </w:rPr>
        <w:t xml:space="preserve"> and classification </w:t>
      </w:r>
      <w:r w:rsidR="004B39B1" w:rsidRPr="00CA2BF6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>margins</w:t>
      </w:r>
      <w:r w:rsidR="00A1100C" w:rsidRPr="00CA2BF6">
        <w:rPr>
          <w:rFonts w:ascii="Times New Roman" w:hAnsi="Times New Roman" w:cs="Times New Roman"/>
          <w:b/>
          <w:sz w:val="24"/>
          <w:lang w:val="en-GB"/>
        </w:rPr>
        <w:t xml:space="preserve"> </w:t>
      </w:r>
      <w:proofErr w:type="gramStart"/>
      <w:r w:rsidR="00A1100C" w:rsidRPr="00CA2BF6">
        <w:rPr>
          <w:rFonts w:ascii="Times New Roman" w:hAnsi="Times New Roman" w:cs="Times New Roman"/>
          <w:b/>
          <w:sz w:val="24"/>
          <w:lang w:val="en-GB"/>
        </w:rPr>
        <w:t>at</w:t>
      </w:r>
      <w:proofErr w:type="gramEnd"/>
      <w:r w:rsidR="00A1100C" w:rsidRPr="00CA2BF6">
        <w:rPr>
          <w:rFonts w:ascii="Times New Roman" w:hAnsi="Times New Roman" w:cs="Times New Roman"/>
          <w:b/>
          <w:sz w:val="24"/>
          <w:lang w:val="en-GB"/>
        </w:rPr>
        <w:t xml:space="preserve"> different leve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86"/>
        <w:gridCol w:w="1595"/>
        <w:gridCol w:w="1595"/>
        <w:gridCol w:w="2037"/>
        <w:gridCol w:w="2093"/>
      </w:tblGrid>
      <w:tr w:rsidR="00CA2BF6" w:rsidRPr="00CA2BF6" w14:paraId="78F0E39D" w14:textId="77777777" w:rsidTr="00CA2BF6">
        <w:trPr>
          <w:trHeight w:val="275"/>
        </w:trPr>
        <w:tc>
          <w:tcPr>
            <w:tcW w:w="5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10F9DC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vel</w:t>
            </w:r>
          </w:p>
        </w:tc>
        <w:tc>
          <w:tcPr>
            <w:tcW w:w="9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4E6016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unty No.</w:t>
            </w:r>
          </w:p>
        </w:tc>
        <w:tc>
          <w:tcPr>
            <w:tcW w:w="9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C90CCC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n(</w:t>
            </w:r>
            <w:proofErr w:type="spellStart"/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</w:t>
            </w:r>
            <w:proofErr w:type="spellEnd"/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.min</w:t>
            </w:r>
          </w:p>
        </w:tc>
        <w:tc>
          <w:tcPr>
            <w:tcW w:w="12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FCE206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n(</w:t>
            </w:r>
            <w:proofErr w:type="spellStart"/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</w:t>
            </w:r>
            <w:proofErr w:type="spellEnd"/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.max</w:t>
            </w:r>
          </w:p>
        </w:tc>
        <w:tc>
          <w:tcPr>
            <w:tcW w:w="12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77D9F3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argin of </w:t>
            </w:r>
            <w:proofErr w:type="spellStart"/>
            <w:proofErr w:type="gramStart"/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</w:t>
            </w:r>
            <w:proofErr w:type="spellEnd"/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proofErr w:type="gramEnd"/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</w:tr>
      <w:tr w:rsidR="00CA2BF6" w:rsidRPr="00CA2BF6" w14:paraId="0C7FCDC4" w14:textId="77777777" w:rsidTr="00CA2BF6">
        <w:trPr>
          <w:trHeight w:val="27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01E9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1580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7868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.53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34BA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16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A2A8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0.01</w:t>
            </w:r>
          </w:p>
        </w:tc>
      </w:tr>
      <w:tr w:rsidR="00CA2BF6" w:rsidRPr="00CA2BF6" w14:paraId="3934C6A3" w14:textId="77777777" w:rsidTr="00CA2BF6">
        <w:trPr>
          <w:trHeight w:val="27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9DAA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44D8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F43F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94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16AA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97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4250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0.05</w:t>
            </w:r>
          </w:p>
        </w:tc>
      </w:tr>
      <w:tr w:rsidR="00CA2BF6" w:rsidRPr="00CA2BF6" w14:paraId="69A50962" w14:textId="77777777" w:rsidTr="00CA2BF6">
        <w:trPr>
          <w:trHeight w:val="27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314F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723A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DC54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87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8ABC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97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30D5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0.15</w:t>
            </w:r>
          </w:p>
        </w:tc>
      </w:tr>
      <w:tr w:rsidR="00CA2BF6" w:rsidRPr="00CA2BF6" w14:paraId="3213F6A9" w14:textId="77777777" w:rsidTr="00CA2BF6">
        <w:trPr>
          <w:trHeight w:val="27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E2AC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CAD0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3772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81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FEDB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00 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0DDF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0.38</w:t>
            </w:r>
          </w:p>
        </w:tc>
      </w:tr>
      <w:tr w:rsidR="00CA2BF6" w:rsidRPr="00CA2BF6" w14:paraId="4081E3B5" w14:textId="77777777" w:rsidTr="00CA2BF6">
        <w:trPr>
          <w:trHeight w:val="27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7248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1989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6D65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92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8041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9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F8CF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1.73</w:t>
            </w:r>
          </w:p>
        </w:tc>
      </w:tr>
      <w:tr w:rsidR="00CA2BF6" w:rsidRPr="00CA2BF6" w14:paraId="5684A05F" w14:textId="77777777" w:rsidTr="00CA2BF6">
        <w:trPr>
          <w:trHeight w:val="275"/>
        </w:trPr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096DAC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C12DEF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0C0A7B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FAF6A9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2</w:t>
            </w:r>
          </w:p>
        </w:tc>
        <w:tc>
          <w:tcPr>
            <w:tcW w:w="126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D59368" w14:textId="77777777" w:rsidR="00CA2BF6" w:rsidRPr="00CA2BF6" w:rsidRDefault="00CA2BF6" w:rsidP="00CA2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2B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3~</w:t>
            </w:r>
          </w:p>
        </w:tc>
      </w:tr>
    </w:tbl>
    <w:p w14:paraId="3F59D1B6" w14:textId="77777777" w:rsidR="00C7480A" w:rsidRPr="00CA2BF6" w:rsidRDefault="00C7480A" w:rsidP="00763421">
      <w:pPr>
        <w:spacing w:line="480" w:lineRule="auto"/>
        <w:contextualSpacing/>
        <w:rPr>
          <w:rFonts w:ascii="Times New Roman" w:hAnsi="Times New Roman" w:cs="Times New Roman"/>
          <w:sz w:val="24"/>
          <w:lang w:val="en-GB"/>
        </w:rPr>
      </w:pPr>
    </w:p>
    <w:p w14:paraId="73CF0623" w14:textId="12AAA977" w:rsidR="00C7480A" w:rsidRPr="00CA2BF6" w:rsidRDefault="0042430A" w:rsidP="00763421">
      <w:pPr>
        <w:spacing w:line="480" w:lineRule="auto"/>
        <w:contextualSpacing/>
        <w:rPr>
          <w:rFonts w:ascii="Times New Roman" w:hAnsi="Times New Roman" w:cs="Times New Roman"/>
          <w:b/>
          <w:sz w:val="24"/>
          <w:lang w:val="en-GB"/>
        </w:rPr>
      </w:pPr>
      <w:r w:rsidRPr="00CA2BF6">
        <w:rPr>
          <w:rFonts w:ascii="Times New Roman" w:hAnsi="Times New Roman" w:cs="Times New Roman"/>
          <w:b/>
          <w:sz w:val="24"/>
          <w:lang w:val="en-GB"/>
        </w:rPr>
        <w:t xml:space="preserve">Supplementary </w:t>
      </w:r>
      <w:r w:rsidR="00A1100C" w:rsidRPr="00CA2BF6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>Table</w:t>
      </w:r>
      <w:r w:rsidR="004B39B1" w:rsidRPr="00CA2BF6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 xml:space="preserve"> </w:t>
      </w:r>
      <w:r w:rsidRPr="00CA2BF6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>4</w:t>
      </w:r>
      <w:r w:rsidR="004B39B1" w:rsidRPr="00CA2BF6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>.</w:t>
      </w:r>
      <w:r w:rsidR="00DE2A6C" w:rsidRPr="00CA2BF6">
        <w:rPr>
          <w:rFonts w:ascii="Times New Roman" w:hAnsi="Times New Roman" w:cs="Times New Roman"/>
          <w:b/>
          <w:sz w:val="24"/>
          <w:lang w:val="en-GB"/>
        </w:rPr>
        <w:t xml:space="preserve"> Linear </w:t>
      </w:r>
      <w:r w:rsidR="004B39B1" w:rsidRPr="00CA2BF6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>regression model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5"/>
        <w:gridCol w:w="940"/>
        <w:gridCol w:w="1104"/>
        <w:gridCol w:w="835"/>
        <w:gridCol w:w="918"/>
        <w:gridCol w:w="774"/>
        <w:gridCol w:w="676"/>
        <w:gridCol w:w="1234"/>
      </w:tblGrid>
      <w:tr w:rsidR="00CA2BF6" w:rsidRPr="00CA2BF6" w14:paraId="510E47AD" w14:textId="77777777" w:rsidTr="00CA2BF6">
        <w:trPr>
          <w:trHeight w:val="550"/>
        </w:trPr>
        <w:tc>
          <w:tcPr>
            <w:tcW w:w="1109" w:type="pct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FE228" w14:textId="77777777" w:rsidR="00CA2BF6" w:rsidRPr="00CA2BF6" w:rsidRDefault="00CA2BF6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>Model</w:t>
            </w:r>
          </w:p>
        </w:tc>
        <w:tc>
          <w:tcPr>
            <w:tcW w:w="526" w:type="pct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3C02C" w14:textId="77777777" w:rsidR="00CA2BF6" w:rsidRPr="00CA2BF6" w:rsidRDefault="00CA2B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>Dependent variable</w:t>
            </w:r>
          </w:p>
        </w:tc>
        <w:tc>
          <w:tcPr>
            <w:tcW w:w="643" w:type="pct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00ED4" w14:textId="77777777" w:rsidR="00CA2BF6" w:rsidRPr="00CA2BF6" w:rsidRDefault="00CA2B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>Independent variable</w:t>
            </w:r>
          </w:p>
        </w:tc>
        <w:tc>
          <w:tcPr>
            <w:tcW w:w="2722" w:type="pct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5D9B8" w14:textId="77777777" w:rsidR="00CA2BF6" w:rsidRPr="00CA2BF6" w:rsidRDefault="00CA2B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>Coefficients</w:t>
            </w:r>
          </w:p>
        </w:tc>
      </w:tr>
      <w:tr w:rsidR="00CA2BF6" w:rsidRPr="00CA2BF6" w14:paraId="012A0C88" w14:textId="77777777" w:rsidTr="00CA2BF6">
        <w:trPr>
          <w:trHeight w:val="275"/>
        </w:trPr>
        <w:tc>
          <w:tcPr>
            <w:tcW w:w="1109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E09DE7" w14:textId="77777777" w:rsidR="00CA2BF6" w:rsidRPr="00CA2BF6" w:rsidRDefault="00CA2BF6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526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166987" w14:textId="77777777" w:rsidR="00CA2BF6" w:rsidRPr="00CA2BF6" w:rsidRDefault="00CA2BF6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643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DB4C3D" w14:textId="77777777" w:rsidR="00CA2BF6" w:rsidRPr="00CA2BF6" w:rsidRDefault="00CA2BF6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8A517" w14:textId="77777777" w:rsidR="00CA2BF6" w:rsidRPr="00CA2BF6" w:rsidRDefault="00CA2B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>Estimate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2309C" w14:textId="77777777" w:rsidR="00CA2BF6" w:rsidRPr="00CA2BF6" w:rsidRDefault="00CA2B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>Std. Error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F8E90" w14:textId="77777777" w:rsidR="00CA2BF6" w:rsidRPr="00CA2BF6" w:rsidRDefault="00CA2B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>t value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D0581" w14:textId="77777777" w:rsidR="00CA2BF6" w:rsidRPr="00CA2BF6" w:rsidRDefault="00CA2B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A2BF6">
              <w:rPr>
                <w:rFonts w:ascii="Times New Roman" w:hAnsi="Times New Roman" w:cs="Times New Roman"/>
                <w:color w:val="000000"/>
              </w:rPr>
              <w:t>Pr</w:t>
            </w:r>
            <w:proofErr w:type="spellEnd"/>
            <w:r w:rsidRPr="00CA2BF6">
              <w:rPr>
                <w:rFonts w:ascii="Times New Roman" w:hAnsi="Times New Roman" w:cs="Times New Roman"/>
                <w:color w:val="000000"/>
              </w:rPr>
              <w:t>(&gt;|t|)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8DB84" w14:textId="77777777" w:rsidR="00CA2BF6" w:rsidRPr="00CA2BF6" w:rsidRDefault="00CA2B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A2BF6">
              <w:rPr>
                <w:rFonts w:ascii="Times New Roman" w:hAnsi="Times New Roman" w:cs="Times New Roman"/>
                <w:color w:val="000000"/>
              </w:rPr>
              <w:t>Signif</w:t>
            </w:r>
            <w:proofErr w:type="spellEnd"/>
            <w:r w:rsidRPr="00CA2BF6">
              <w:rPr>
                <w:rFonts w:ascii="Times New Roman" w:hAnsi="Times New Roman" w:cs="Times New Roman"/>
                <w:color w:val="000000"/>
              </w:rPr>
              <w:t>. codes</w:t>
            </w:r>
          </w:p>
        </w:tc>
      </w:tr>
      <w:tr w:rsidR="00CA2BF6" w:rsidRPr="00CA2BF6" w14:paraId="7484D146" w14:textId="77777777" w:rsidTr="00CA2BF6">
        <w:trPr>
          <w:trHeight w:val="305"/>
        </w:trPr>
        <w:tc>
          <w:tcPr>
            <w:tcW w:w="11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F6C03" w14:textId="77777777" w:rsidR="00CA2BF6" w:rsidRPr="00CA2BF6" w:rsidRDefault="00CA2B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>Multivariable Linear Regression Model</w:t>
            </w:r>
          </w:p>
        </w:tc>
        <w:tc>
          <w:tcPr>
            <w:tcW w:w="526" w:type="pct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F882E" w14:textId="77777777" w:rsidR="00CA2BF6" w:rsidRPr="00CA2BF6" w:rsidRDefault="00CA2B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>ln(</w:t>
            </w:r>
            <w:proofErr w:type="spellStart"/>
            <w:r w:rsidRPr="00CA2BF6">
              <w:rPr>
                <w:rFonts w:ascii="Times New Roman" w:hAnsi="Times New Roman" w:cs="Times New Roman"/>
                <w:color w:val="000000"/>
              </w:rPr>
              <w:t>pr</w:t>
            </w:r>
            <w:proofErr w:type="spellEnd"/>
            <w:r w:rsidRPr="00CA2BF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64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830E4" w14:textId="77777777" w:rsidR="00CA2BF6" w:rsidRPr="00CA2BF6" w:rsidRDefault="00CA2BF6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86F0D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-3.3233 </w:t>
            </w:r>
          </w:p>
        </w:tc>
        <w:tc>
          <w:tcPr>
            <w:tcW w:w="56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8FF7E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7.8895 </w:t>
            </w:r>
          </w:p>
        </w:tc>
        <w:tc>
          <w:tcPr>
            <w:tcW w:w="47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E6055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-0.4210 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29BBB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0.6746 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D42B5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A2BF6" w:rsidRPr="00CA2BF6" w14:paraId="680B03D2" w14:textId="77777777" w:rsidTr="00CA2BF6">
        <w:trPr>
          <w:trHeight w:val="290"/>
        </w:trPr>
        <w:tc>
          <w:tcPr>
            <w:tcW w:w="11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D5B20" w14:textId="77777777" w:rsidR="00CA2BF6" w:rsidRPr="00CA2BF6" w:rsidRDefault="00CA2BF6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526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7D954B" w14:textId="77777777" w:rsidR="00CA2BF6" w:rsidRPr="00CA2BF6" w:rsidRDefault="00CA2BF6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540B3" w14:textId="77777777" w:rsidR="00CA2BF6" w:rsidRPr="00CA2BF6" w:rsidRDefault="00CA2BF6">
            <w:pPr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CA2BF6">
              <w:rPr>
                <w:rFonts w:ascii="Times New Roman" w:hAnsi="Times New Roman" w:cs="Times New Roman"/>
                <w:color w:val="000000"/>
              </w:rPr>
              <w:t>atmos_anom</w:t>
            </w:r>
            <w:proofErr w:type="spellEnd"/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006CA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-0.0313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165A7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0.0560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56B39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-0.5590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F1BFD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0.5778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17ED1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A2BF6" w:rsidRPr="00CA2BF6" w14:paraId="73E713BB" w14:textId="77777777" w:rsidTr="00CA2BF6">
        <w:trPr>
          <w:trHeight w:val="290"/>
        </w:trPr>
        <w:tc>
          <w:tcPr>
            <w:tcW w:w="11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E7EB6" w14:textId="77777777" w:rsidR="00CA2BF6" w:rsidRPr="00CA2BF6" w:rsidRDefault="00CA2BF6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526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6FC36B" w14:textId="77777777" w:rsidR="00CA2BF6" w:rsidRPr="00CA2BF6" w:rsidRDefault="00CA2BF6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8954B" w14:textId="77777777" w:rsidR="00CA2BF6" w:rsidRPr="00CA2BF6" w:rsidRDefault="00CA2BF6">
            <w:pPr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CA2BF6">
              <w:rPr>
                <w:rFonts w:ascii="Times New Roman" w:hAnsi="Times New Roman" w:cs="Times New Roman"/>
                <w:color w:val="000000"/>
              </w:rPr>
              <w:t>temp_Val</w:t>
            </w:r>
            <w:proofErr w:type="spellEnd"/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44BA5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-0.0204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6B3E8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0.0579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0C99C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-0.3520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3491A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0.7256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845B5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A2BF6" w:rsidRPr="00CA2BF6" w14:paraId="1C226F2D" w14:textId="77777777" w:rsidTr="00CA2BF6">
        <w:trPr>
          <w:trHeight w:val="290"/>
        </w:trPr>
        <w:tc>
          <w:tcPr>
            <w:tcW w:w="11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CEB1E" w14:textId="77777777" w:rsidR="00CA2BF6" w:rsidRPr="00CA2BF6" w:rsidRDefault="00CA2BF6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526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048CE1" w14:textId="77777777" w:rsidR="00CA2BF6" w:rsidRPr="00CA2BF6" w:rsidRDefault="00CA2BF6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D6950" w14:textId="77777777" w:rsidR="00CA2BF6" w:rsidRPr="00CA2BF6" w:rsidRDefault="00CA2BF6">
            <w:pPr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CA2BF6">
              <w:rPr>
                <w:rFonts w:ascii="Times New Roman" w:hAnsi="Times New Roman" w:cs="Times New Roman"/>
                <w:color w:val="000000"/>
              </w:rPr>
              <w:t>temp_anom</w:t>
            </w:r>
            <w:proofErr w:type="spellEnd"/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DD6D0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0.0626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6BE9C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0.0916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B205E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0.6830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58ABF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0.4961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877A2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A2BF6" w:rsidRPr="00CA2BF6" w14:paraId="56019DDD" w14:textId="77777777" w:rsidTr="00CA2BF6">
        <w:trPr>
          <w:trHeight w:val="290"/>
        </w:trPr>
        <w:tc>
          <w:tcPr>
            <w:tcW w:w="11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FC558" w14:textId="77777777" w:rsidR="00CA2BF6" w:rsidRPr="00CA2BF6" w:rsidRDefault="00CA2BF6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526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12C36C" w14:textId="77777777" w:rsidR="00CA2BF6" w:rsidRPr="00CA2BF6" w:rsidRDefault="00CA2BF6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FC2D9" w14:textId="77777777" w:rsidR="00CA2BF6" w:rsidRPr="00CA2BF6" w:rsidRDefault="00CA2BF6">
            <w:pPr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CA2BF6">
              <w:rPr>
                <w:rFonts w:ascii="Times New Roman" w:hAnsi="Times New Roman" w:cs="Times New Roman"/>
                <w:color w:val="000000"/>
              </w:rPr>
              <w:t>CldD</w:t>
            </w:r>
            <w:proofErr w:type="spellEnd"/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2FD04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0.0426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1316F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0.0748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244E5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0.5690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9C94D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0.5707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C6D14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A2BF6" w:rsidRPr="00CA2BF6" w14:paraId="6CC36F4B" w14:textId="77777777" w:rsidTr="00CA2BF6">
        <w:trPr>
          <w:trHeight w:val="290"/>
        </w:trPr>
        <w:tc>
          <w:tcPr>
            <w:tcW w:w="11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1FC08" w14:textId="77777777" w:rsidR="00CA2BF6" w:rsidRPr="00CA2BF6" w:rsidRDefault="00CA2BF6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526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FE8318" w14:textId="77777777" w:rsidR="00CA2BF6" w:rsidRPr="00CA2BF6" w:rsidRDefault="00CA2BF6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7EE6E" w14:textId="77777777" w:rsidR="00CA2BF6" w:rsidRPr="00CA2BF6" w:rsidRDefault="00CA2BF6">
            <w:pPr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CA2BF6">
              <w:rPr>
                <w:rFonts w:ascii="Times New Roman" w:hAnsi="Times New Roman" w:cs="Times New Roman"/>
                <w:color w:val="000000"/>
              </w:rPr>
              <w:t>ExtrHtD</w:t>
            </w:r>
            <w:proofErr w:type="spellEnd"/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2F36F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0.1978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1E4BC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0.1066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0B9FF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1.8560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C19DD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0.0668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93643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A2BF6" w:rsidRPr="00CA2BF6" w14:paraId="211C472F" w14:textId="77777777" w:rsidTr="00CA2BF6">
        <w:trPr>
          <w:trHeight w:val="290"/>
        </w:trPr>
        <w:tc>
          <w:tcPr>
            <w:tcW w:w="11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190FA" w14:textId="77777777" w:rsidR="00CA2BF6" w:rsidRPr="00CA2BF6" w:rsidRDefault="00CA2BF6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526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737CB3" w14:textId="77777777" w:rsidR="00CA2BF6" w:rsidRPr="00CA2BF6" w:rsidRDefault="00CA2BF6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38324" w14:textId="77777777" w:rsidR="00CA2BF6" w:rsidRPr="00CA2BF6" w:rsidRDefault="00CA2BF6">
            <w:pPr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CA2BF6">
              <w:rPr>
                <w:rFonts w:ascii="Times New Roman" w:hAnsi="Times New Roman" w:cs="Times New Roman"/>
                <w:color w:val="000000"/>
              </w:rPr>
              <w:t>prec_Val_M</w:t>
            </w:r>
            <w:proofErr w:type="spellEnd"/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AEB0D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0.0094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80594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0.0025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AA68D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3.7430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45A5F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0.0003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BBE9D" w14:textId="77777777" w:rsidR="00CA2BF6" w:rsidRPr="00CA2BF6" w:rsidRDefault="00CA2BF6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A2BF6" w:rsidRPr="00CA2BF6" w14:paraId="6CCF0327" w14:textId="77777777" w:rsidTr="00CA2BF6">
        <w:trPr>
          <w:trHeight w:val="290"/>
        </w:trPr>
        <w:tc>
          <w:tcPr>
            <w:tcW w:w="11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387C0" w14:textId="77777777" w:rsidR="00CA2BF6" w:rsidRPr="00CA2BF6" w:rsidRDefault="00CA2BF6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526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DBBB00" w14:textId="77777777" w:rsidR="00CA2BF6" w:rsidRPr="00CA2BF6" w:rsidRDefault="00CA2BF6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1B835" w14:textId="77777777" w:rsidR="00CA2BF6" w:rsidRPr="00CA2BF6" w:rsidRDefault="00CA2BF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A2BF6">
              <w:rPr>
                <w:rFonts w:ascii="Times New Roman" w:hAnsi="Times New Roman" w:cs="Times New Roman"/>
                <w:color w:val="000000"/>
              </w:rPr>
              <w:t>Fsh_brz_Ds</w:t>
            </w:r>
            <w:proofErr w:type="spellEnd"/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48E7C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-0.0429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B24F5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0.0586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592DD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-0.7320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FE32E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0.4662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B2CB5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A2BF6" w:rsidRPr="00CA2BF6" w14:paraId="6DFDBEDD" w14:textId="77777777" w:rsidTr="00CA2BF6">
        <w:trPr>
          <w:trHeight w:val="275"/>
        </w:trPr>
        <w:tc>
          <w:tcPr>
            <w:tcW w:w="11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8E27B" w14:textId="77777777" w:rsidR="00CA2BF6" w:rsidRPr="00CA2BF6" w:rsidRDefault="00CA2BF6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526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D57781" w14:textId="77777777" w:rsidR="00CA2BF6" w:rsidRPr="00CA2BF6" w:rsidRDefault="00CA2BF6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65C25" w14:textId="77777777" w:rsidR="00CA2BF6" w:rsidRPr="00CA2BF6" w:rsidRDefault="00CA2BF6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>DEM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9A779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0.0001 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A90FE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0.0003 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9376A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0.4190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FC0DD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0.6766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6B294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A2BF6" w:rsidRPr="00CA2BF6" w14:paraId="7368E23E" w14:textId="77777777" w:rsidTr="00CA2BF6">
        <w:trPr>
          <w:trHeight w:val="305"/>
        </w:trPr>
        <w:tc>
          <w:tcPr>
            <w:tcW w:w="110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02217" w14:textId="77777777" w:rsidR="00CA2BF6" w:rsidRPr="00CA2BF6" w:rsidRDefault="00CA2BF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>Stepwise Regression Model</w:t>
            </w:r>
          </w:p>
        </w:tc>
        <w:tc>
          <w:tcPr>
            <w:tcW w:w="52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8A54C" w14:textId="77777777" w:rsidR="00CA2BF6" w:rsidRPr="00CA2BF6" w:rsidRDefault="00CA2B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>ln(</w:t>
            </w:r>
            <w:proofErr w:type="spellStart"/>
            <w:r w:rsidRPr="00CA2BF6">
              <w:rPr>
                <w:rFonts w:ascii="Times New Roman" w:hAnsi="Times New Roman" w:cs="Times New Roman"/>
                <w:color w:val="000000"/>
              </w:rPr>
              <w:t>pr</w:t>
            </w:r>
            <w:proofErr w:type="spellEnd"/>
            <w:r w:rsidRPr="00CA2BF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A1F64" w14:textId="77777777" w:rsidR="00CA2BF6" w:rsidRPr="00CA2BF6" w:rsidRDefault="00CA2BF6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2FD72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-1.2789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1C825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2.4063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80316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-0.5320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B666A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0.5963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4E16C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A2BF6" w:rsidRPr="00CA2BF6" w14:paraId="17472923" w14:textId="77777777" w:rsidTr="00CA2BF6">
        <w:trPr>
          <w:trHeight w:val="290"/>
        </w:trPr>
        <w:tc>
          <w:tcPr>
            <w:tcW w:w="11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BC6806" w14:textId="77777777" w:rsidR="00CA2BF6" w:rsidRPr="00CA2BF6" w:rsidRDefault="00CA2BF6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52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EF7FA0" w14:textId="77777777" w:rsidR="00CA2BF6" w:rsidRPr="00CA2BF6" w:rsidRDefault="00CA2BF6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007F9" w14:textId="77777777" w:rsidR="00CA2BF6" w:rsidRPr="00CA2BF6" w:rsidRDefault="00CA2BF6">
            <w:pPr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CA2BF6">
              <w:rPr>
                <w:rFonts w:ascii="Times New Roman" w:hAnsi="Times New Roman" w:cs="Times New Roman"/>
                <w:color w:val="000000"/>
              </w:rPr>
              <w:t>atmos_anom</w:t>
            </w:r>
            <w:proofErr w:type="spellEnd"/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EB632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-0.0632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074BA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0.0226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AF83D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-2.7980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1E898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0.0062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4DE0B" w14:textId="77777777" w:rsidR="00CA2BF6" w:rsidRPr="00CA2BF6" w:rsidRDefault="00CA2BF6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>**</w:t>
            </w:r>
          </w:p>
        </w:tc>
      </w:tr>
      <w:tr w:rsidR="00CA2BF6" w:rsidRPr="00CA2BF6" w14:paraId="136D89F0" w14:textId="77777777" w:rsidTr="00CA2BF6">
        <w:trPr>
          <w:trHeight w:val="290"/>
        </w:trPr>
        <w:tc>
          <w:tcPr>
            <w:tcW w:w="11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01CEBA" w14:textId="77777777" w:rsidR="00CA2BF6" w:rsidRPr="00CA2BF6" w:rsidRDefault="00CA2BF6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52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647317" w14:textId="77777777" w:rsidR="00CA2BF6" w:rsidRPr="00CA2BF6" w:rsidRDefault="00CA2BF6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FF1B4" w14:textId="77777777" w:rsidR="00CA2BF6" w:rsidRPr="00CA2BF6" w:rsidRDefault="00CA2BF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A2BF6">
              <w:rPr>
                <w:rFonts w:ascii="Times New Roman" w:hAnsi="Times New Roman" w:cs="Times New Roman"/>
                <w:color w:val="000000"/>
              </w:rPr>
              <w:t>CldD</w:t>
            </w:r>
            <w:proofErr w:type="spellEnd"/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850A6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0.0762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AB265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0.0155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A881D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4.9190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47597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0.0000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FC60C" w14:textId="77777777" w:rsidR="00CA2BF6" w:rsidRPr="00CA2BF6" w:rsidRDefault="00CA2BF6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CA2BF6" w:rsidRPr="00CA2BF6" w14:paraId="6CBADCA6" w14:textId="77777777" w:rsidTr="00CA2BF6">
        <w:trPr>
          <w:trHeight w:val="290"/>
        </w:trPr>
        <w:tc>
          <w:tcPr>
            <w:tcW w:w="11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516BEA" w14:textId="77777777" w:rsidR="00CA2BF6" w:rsidRPr="00CA2BF6" w:rsidRDefault="00CA2BF6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52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A5E4E6" w14:textId="77777777" w:rsidR="00CA2BF6" w:rsidRPr="00CA2BF6" w:rsidRDefault="00CA2BF6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B0CD2" w14:textId="77777777" w:rsidR="00CA2BF6" w:rsidRPr="00CA2BF6" w:rsidRDefault="00CA2BF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A2BF6">
              <w:rPr>
                <w:rFonts w:ascii="Times New Roman" w:hAnsi="Times New Roman" w:cs="Times New Roman"/>
                <w:color w:val="000000"/>
              </w:rPr>
              <w:t>ExtrHtD</w:t>
            </w:r>
            <w:proofErr w:type="spellEnd"/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78FC8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0.2191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3CE0A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0.0913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41C24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2.3990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867FE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0.0184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A7016" w14:textId="77777777" w:rsidR="00CA2BF6" w:rsidRPr="00CA2BF6" w:rsidRDefault="00CA2BF6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CA2BF6" w:rsidRPr="00CA2BF6" w14:paraId="42003259" w14:textId="77777777" w:rsidTr="00CA2BF6">
        <w:trPr>
          <w:trHeight w:val="275"/>
        </w:trPr>
        <w:tc>
          <w:tcPr>
            <w:tcW w:w="11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AFB248" w14:textId="77777777" w:rsidR="00CA2BF6" w:rsidRPr="00CA2BF6" w:rsidRDefault="00CA2BF6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52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57563E" w14:textId="77777777" w:rsidR="00CA2BF6" w:rsidRPr="00CA2BF6" w:rsidRDefault="00CA2BF6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43315" w14:textId="77777777" w:rsidR="00CA2BF6" w:rsidRPr="00CA2BF6" w:rsidRDefault="00CA2BF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A2BF6">
              <w:rPr>
                <w:rFonts w:ascii="Times New Roman" w:hAnsi="Times New Roman" w:cs="Times New Roman"/>
                <w:color w:val="000000"/>
              </w:rPr>
              <w:t>prec_Val_M</w:t>
            </w:r>
            <w:proofErr w:type="spellEnd"/>
          </w:p>
        </w:tc>
        <w:tc>
          <w:tcPr>
            <w:tcW w:w="5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88D0F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0.0093 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86FE2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0.0023 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91F9F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4.0110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EED87" w14:textId="77777777" w:rsidR="00CA2BF6" w:rsidRPr="00CA2BF6" w:rsidRDefault="00CA2B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 xml:space="preserve">0.0001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B3AEC" w14:textId="77777777" w:rsidR="00CA2BF6" w:rsidRPr="00CA2BF6" w:rsidRDefault="00CA2BF6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CA2BF6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</w:tbl>
    <w:p w14:paraId="682B5071" w14:textId="1C98462B" w:rsidR="00C7480A" w:rsidRPr="00CA2BF6" w:rsidRDefault="00CA2BF6" w:rsidP="00763421">
      <w:pPr>
        <w:spacing w:line="480" w:lineRule="auto"/>
        <w:contextualSpacing/>
        <w:rPr>
          <w:rFonts w:ascii="Times New Roman" w:hAnsi="Times New Roman" w:cs="Times New Roman"/>
          <w:sz w:val="24"/>
          <w:lang w:val="en-GB"/>
        </w:rPr>
      </w:pPr>
      <w:r w:rsidRPr="00CA2BF6">
        <w:rPr>
          <w:rFonts w:ascii="Times New Roman" w:hAnsi="Times New Roman" w:cs="Times New Roman"/>
          <w:sz w:val="24"/>
          <w:lang w:val="en-GB"/>
        </w:rPr>
        <w:t xml:space="preserve"> </w:t>
      </w:r>
      <w:r w:rsidR="00A1100C" w:rsidRPr="00CA2BF6">
        <w:rPr>
          <w:rFonts w:ascii="Times New Roman" w:hAnsi="Times New Roman" w:cs="Times New Roman"/>
          <w:sz w:val="24"/>
          <w:lang w:val="en-GB"/>
        </w:rPr>
        <w:t>Note: *** p&lt;0.001; ** p&lt;0.01; * p&lt;0.05</w:t>
      </w:r>
    </w:p>
    <w:p w14:paraId="60B9F643" w14:textId="77777777" w:rsidR="00C7480A" w:rsidRPr="00CA2BF6" w:rsidRDefault="00C7480A" w:rsidP="00763421">
      <w:pPr>
        <w:spacing w:line="480" w:lineRule="auto"/>
        <w:contextualSpacing/>
        <w:rPr>
          <w:rFonts w:ascii="Times New Roman" w:hAnsi="Times New Roman" w:cs="Times New Roman"/>
          <w:sz w:val="24"/>
          <w:lang w:val="en-GB"/>
        </w:rPr>
      </w:pPr>
    </w:p>
    <w:p w14:paraId="3B3CB2CD" w14:textId="77777777" w:rsidR="00A94F06" w:rsidRDefault="00A94F06" w:rsidP="00763421">
      <w:pPr>
        <w:spacing w:line="480" w:lineRule="auto"/>
        <w:contextualSpacing/>
        <w:rPr>
          <w:rFonts w:ascii="Times New Roman" w:hAnsi="Times New Roman" w:cs="Times New Roman"/>
          <w:b/>
          <w:sz w:val="24"/>
          <w:lang w:val="en-GB"/>
        </w:rPr>
        <w:sectPr w:rsidR="00A94F06" w:rsidSect="00CA2BF6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592941CE" w14:textId="05FC4DAE" w:rsidR="00C7480A" w:rsidRPr="00CA2BF6" w:rsidRDefault="0042430A" w:rsidP="00763421">
      <w:pPr>
        <w:spacing w:line="480" w:lineRule="auto"/>
        <w:contextualSpacing/>
        <w:rPr>
          <w:rFonts w:ascii="Times New Roman" w:hAnsi="Times New Roman" w:cs="Times New Roman"/>
          <w:b/>
          <w:sz w:val="24"/>
          <w:lang w:val="en-GB"/>
        </w:rPr>
      </w:pPr>
      <w:r w:rsidRPr="00CA2BF6">
        <w:rPr>
          <w:rFonts w:ascii="Times New Roman" w:hAnsi="Times New Roman" w:cs="Times New Roman"/>
          <w:b/>
          <w:sz w:val="24"/>
          <w:lang w:val="en-GB"/>
        </w:rPr>
        <w:lastRenderedPageBreak/>
        <w:t xml:space="preserve">Supplementary </w:t>
      </w:r>
      <w:r w:rsidR="00A1100C" w:rsidRPr="00CA2BF6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>Table</w:t>
      </w:r>
      <w:r w:rsidR="004B39B1" w:rsidRPr="00CA2BF6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 xml:space="preserve"> </w:t>
      </w:r>
      <w:r w:rsidRPr="00CA2BF6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>5</w:t>
      </w:r>
      <w:r w:rsidR="004B39B1" w:rsidRPr="00CA2BF6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>.</w:t>
      </w:r>
      <w:r w:rsidR="00DE2A6C" w:rsidRPr="00CA2BF6">
        <w:rPr>
          <w:rFonts w:ascii="Times New Roman" w:hAnsi="Times New Roman" w:cs="Times New Roman"/>
          <w:b/>
          <w:sz w:val="24"/>
          <w:lang w:val="en-GB"/>
        </w:rPr>
        <w:t xml:space="preserve"> Multinomial </w:t>
      </w:r>
      <w:r w:rsidR="004B39B1" w:rsidRPr="00CA2BF6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>logistic regression model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9"/>
        <w:gridCol w:w="1542"/>
        <w:gridCol w:w="1260"/>
        <w:gridCol w:w="1260"/>
        <w:gridCol w:w="1140"/>
        <w:gridCol w:w="1259"/>
        <w:gridCol w:w="1259"/>
        <w:gridCol w:w="1259"/>
        <w:gridCol w:w="1681"/>
        <w:gridCol w:w="1859"/>
      </w:tblGrid>
      <w:tr w:rsidR="00A94F06" w:rsidRPr="00A94F06" w14:paraId="47166CFD" w14:textId="77777777" w:rsidTr="00A94F06">
        <w:trPr>
          <w:trHeight w:val="305"/>
        </w:trPr>
        <w:tc>
          <w:tcPr>
            <w:tcW w:w="5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93E09" w14:textId="77777777" w:rsidR="00A94F06" w:rsidRPr="00A94F06" w:rsidRDefault="00A94F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Level Class</w:t>
            </w:r>
          </w:p>
        </w:tc>
        <w:tc>
          <w:tcPr>
            <w:tcW w:w="5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D9A3E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(Intercept)</w:t>
            </w:r>
          </w:p>
        </w:tc>
        <w:tc>
          <w:tcPr>
            <w:tcW w:w="4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2EE21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atmos_anom</w:t>
            </w:r>
            <w:proofErr w:type="spellEnd"/>
          </w:p>
        </w:tc>
        <w:tc>
          <w:tcPr>
            <w:tcW w:w="4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624E8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temp_Val</w:t>
            </w:r>
            <w:proofErr w:type="spellEnd"/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2BC9D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temp_anom</w:t>
            </w:r>
            <w:proofErr w:type="spellEnd"/>
          </w:p>
        </w:tc>
        <w:tc>
          <w:tcPr>
            <w:tcW w:w="4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A8ED3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CldD</w:t>
            </w:r>
            <w:proofErr w:type="spellEnd"/>
          </w:p>
        </w:tc>
        <w:tc>
          <w:tcPr>
            <w:tcW w:w="4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632E7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ExtrHtD</w:t>
            </w:r>
            <w:proofErr w:type="spellEnd"/>
          </w:p>
        </w:tc>
        <w:tc>
          <w:tcPr>
            <w:tcW w:w="4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BCAAA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prec_Val_M</w:t>
            </w:r>
            <w:proofErr w:type="spellEnd"/>
          </w:p>
        </w:tc>
        <w:tc>
          <w:tcPr>
            <w:tcW w:w="60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ADA9D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Fsh_brz_Ds</w:t>
            </w:r>
            <w:proofErr w:type="spellEnd"/>
          </w:p>
        </w:tc>
        <w:tc>
          <w:tcPr>
            <w:tcW w:w="6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1805E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DEM</w:t>
            </w:r>
          </w:p>
        </w:tc>
      </w:tr>
      <w:tr w:rsidR="00A94F06" w:rsidRPr="00A94F06" w14:paraId="3254453A" w14:textId="77777777" w:rsidTr="00A94F06">
        <w:trPr>
          <w:trHeight w:val="275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013C1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2B7E3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-39.3689*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58B6E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2.2768*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2E07D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-4.8089**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AF9F9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2.1076*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481C6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-3.4755*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36B3C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10.4867*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5C2A0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0.6094***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84832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0.3693*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6785D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0.0053***</w:t>
            </w:r>
          </w:p>
        </w:tc>
      </w:tr>
      <w:tr w:rsidR="00A94F06" w:rsidRPr="00A94F06" w14:paraId="680BAC3B" w14:textId="77777777" w:rsidTr="00A94F06">
        <w:trPr>
          <w:trHeight w:val="275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099CF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98EF0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45.2812*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D66E0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1.6139*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08979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-4.979**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6C897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1.6031*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A1655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-3.6033*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78DAC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11.157*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2F4AD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0.5941***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1479F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0.1686NotSignif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57022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0.0041**</w:t>
            </w:r>
          </w:p>
        </w:tc>
      </w:tr>
      <w:tr w:rsidR="00A94F06" w:rsidRPr="00A94F06" w14:paraId="141BE7F3" w14:textId="77777777" w:rsidTr="00A94F06">
        <w:trPr>
          <w:trHeight w:val="275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B3225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F7FB2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42.5262*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2A9BB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1.5981*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62B26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-4.9917**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21DD5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1.5165*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F43BB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-3.4877*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61E1F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11.4873*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E6626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0.6049***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1A64F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0.1547NotSignif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5EAC1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0.0044**</w:t>
            </w:r>
          </w:p>
        </w:tc>
      </w:tr>
      <w:tr w:rsidR="00A94F06" w:rsidRPr="00A94F06" w14:paraId="2E76AA1B" w14:textId="77777777" w:rsidTr="00A94F06">
        <w:trPr>
          <w:trHeight w:val="275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E163E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80E83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-56.7733*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15DBB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2.4853*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593DF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-5.2862**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689B0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2.6952*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CD6D7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-3.965*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ACEE5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10.8812*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00A65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0.6269***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BB169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0.1751NotSignif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1F87D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0.0096***</w:t>
            </w:r>
          </w:p>
        </w:tc>
      </w:tr>
      <w:tr w:rsidR="00A94F06" w:rsidRPr="00A94F06" w14:paraId="0FE71185" w14:textId="77777777" w:rsidTr="00A94F06">
        <w:trPr>
          <w:trHeight w:val="275"/>
        </w:trPr>
        <w:tc>
          <w:tcPr>
            <w:tcW w:w="5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8875B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D74B7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0.8472***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37556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-0.9358***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92A74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-3.3586***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E5F30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5.7915***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66D02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-1.6223***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0D063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18.3617***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7425A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0.8187***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94F1D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-1.1054***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CCBE6" w14:textId="77777777" w:rsidR="00A94F06" w:rsidRPr="00A94F06" w:rsidRDefault="00A94F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F06">
              <w:rPr>
                <w:rFonts w:ascii="Times New Roman" w:hAnsi="Times New Roman" w:cs="Times New Roman"/>
                <w:color w:val="000000"/>
                <w:sz w:val="22"/>
              </w:rPr>
              <w:t>0.0091NotSignif</w:t>
            </w:r>
          </w:p>
        </w:tc>
      </w:tr>
    </w:tbl>
    <w:p w14:paraId="6C076789" w14:textId="5CAEA560" w:rsidR="00C7480A" w:rsidRPr="00CA2BF6" w:rsidRDefault="00A94F06" w:rsidP="00763421">
      <w:pPr>
        <w:spacing w:line="480" w:lineRule="auto"/>
        <w:contextualSpacing/>
        <w:rPr>
          <w:rFonts w:ascii="Times New Roman" w:hAnsi="Times New Roman" w:cs="Times New Roman"/>
          <w:sz w:val="24"/>
          <w:lang w:val="en-GB"/>
        </w:rPr>
      </w:pPr>
      <w:r w:rsidRPr="00CA2BF6">
        <w:rPr>
          <w:rFonts w:ascii="Times New Roman" w:hAnsi="Times New Roman" w:cs="Times New Roman"/>
          <w:sz w:val="24"/>
          <w:lang w:val="en-GB"/>
        </w:rPr>
        <w:t xml:space="preserve"> </w:t>
      </w:r>
      <w:r w:rsidR="00A1100C" w:rsidRPr="00CA2BF6">
        <w:rPr>
          <w:rFonts w:ascii="Times New Roman" w:hAnsi="Times New Roman" w:cs="Times New Roman"/>
          <w:sz w:val="24"/>
          <w:lang w:val="en-GB"/>
        </w:rPr>
        <w:t>Note: Reference class is Level 1</w:t>
      </w:r>
      <w:r>
        <w:rPr>
          <w:rFonts w:ascii="Times New Roman" w:hAnsi="Times New Roman" w:cs="Times New Roman"/>
          <w:sz w:val="24"/>
          <w:lang w:val="en-GB"/>
        </w:rPr>
        <w:t xml:space="preserve">, </w:t>
      </w:r>
      <w:r w:rsidR="00A1100C" w:rsidRPr="00CA2BF6">
        <w:rPr>
          <w:rFonts w:ascii="Times New Roman" w:hAnsi="Times New Roman" w:cs="Times New Roman"/>
          <w:sz w:val="24"/>
          <w:lang w:val="en-GB"/>
        </w:rPr>
        <w:t>*** p&lt;0.001</w:t>
      </w:r>
      <w:r>
        <w:rPr>
          <w:rFonts w:ascii="Times New Roman" w:hAnsi="Times New Roman" w:cs="Times New Roman"/>
          <w:sz w:val="24"/>
          <w:lang w:val="en-GB"/>
        </w:rPr>
        <w:t>,</w:t>
      </w:r>
      <w:r w:rsidR="00A1100C" w:rsidRPr="00CA2BF6">
        <w:rPr>
          <w:rFonts w:ascii="Times New Roman" w:hAnsi="Times New Roman" w:cs="Times New Roman"/>
          <w:sz w:val="24"/>
          <w:lang w:val="en-GB"/>
        </w:rPr>
        <w:t xml:space="preserve"> ** p&lt;0.01</w:t>
      </w:r>
      <w:r>
        <w:rPr>
          <w:rFonts w:ascii="Times New Roman" w:hAnsi="Times New Roman" w:cs="Times New Roman"/>
          <w:sz w:val="24"/>
          <w:lang w:val="en-GB"/>
        </w:rPr>
        <w:t>,</w:t>
      </w:r>
      <w:r w:rsidR="00A1100C" w:rsidRPr="00CA2BF6">
        <w:rPr>
          <w:rFonts w:ascii="Times New Roman" w:hAnsi="Times New Roman" w:cs="Times New Roman"/>
          <w:sz w:val="24"/>
          <w:lang w:val="en-GB"/>
        </w:rPr>
        <w:t xml:space="preserve"> * p&lt;0.05</w:t>
      </w:r>
      <w:r>
        <w:rPr>
          <w:rFonts w:ascii="Times New Roman" w:hAnsi="Times New Roman" w:cs="Times New Roman"/>
          <w:sz w:val="24"/>
          <w:lang w:val="en-GB"/>
        </w:rPr>
        <w:t>,</w:t>
      </w:r>
      <w:r w:rsidR="00A1100C" w:rsidRPr="00CA2BF6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="00A1100C" w:rsidRPr="00CA2BF6">
        <w:rPr>
          <w:rFonts w:ascii="Times New Roman" w:hAnsi="Times New Roman" w:cs="Times New Roman"/>
          <w:sz w:val="24"/>
          <w:lang w:val="en-GB"/>
        </w:rPr>
        <w:t>NotSignif</w:t>
      </w:r>
      <w:proofErr w:type="spellEnd"/>
      <w:r w:rsidR="00A1100C" w:rsidRPr="00CA2BF6">
        <w:rPr>
          <w:rFonts w:ascii="Times New Roman" w:hAnsi="Times New Roman" w:cs="Times New Roman"/>
          <w:sz w:val="24"/>
          <w:lang w:val="en-GB"/>
        </w:rPr>
        <w:t xml:space="preserve"> p≥0.05</w:t>
      </w:r>
    </w:p>
    <w:p w14:paraId="103FA37C" w14:textId="7B6D3031" w:rsidR="00C7480A" w:rsidRPr="00CA2BF6" w:rsidRDefault="0042430A" w:rsidP="00763421">
      <w:pPr>
        <w:spacing w:line="480" w:lineRule="auto"/>
        <w:contextualSpacing/>
        <w:rPr>
          <w:rFonts w:ascii="Times New Roman" w:hAnsi="Times New Roman" w:cs="Times New Roman"/>
          <w:b/>
          <w:sz w:val="24"/>
          <w:lang w:val="en-GB"/>
        </w:rPr>
      </w:pPr>
      <w:r w:rsidRPr="00CA2BF6">
        <w:rPr>
          <w:rFonts w:ascii="Times New Roman" w:hAnsi="Times New Roman" w:cs="Times New Roman"/>
          <w:b/>
          <w:sz w:val="24"/>
          <w:lang w:val="en-GB"/>
        </w:rPr>
        <w:t xml:space="preserve">Supplementary </w:t>
      </w:r>
      <w:r w:rsidR="00A1100C" w:rsidRPr="00CA2BF6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>Table</w:t>
      </w:r>
      <w:r w:rsidR="004B39B1" w:rsidRPr="00CA2BF6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 xml:space="preserve"> </w:t>
      </w:r>
      <w:r w:rsidRPr="00CA2BF6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>6</w:t>
      </w:r>
      <w:r w:rsidR="004B39B1" w:rsidRPr="00CA2BF6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>.</w:t>
      </w:r>
      <w:r w:rsidR="00DE2A6C" w:rsidRPr="00CA2BF6">
        <w:rPr>
          <w:rFonts w:ascii="Times New Roman" w:hAnsi="Times New Roman" w:cs="Times New Roman"/>
          <w:b/>
          <w:sz w:val="24"/>
          <w:lang w:val="en-GB"/>
        </w:rPr>
        <w:t xml:space="preserve"> Naive Bayesian </w:t>
      </w:r>
      <w:r w:rsidR="00A1100C" w:rsidRPr="00CA2BF6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>classification model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759"/>
        <w:gridCol w:w="2716"/>
        <w:gridCol w:w="1647"/>
        <w:gridCol w:w="1647"/>
        <w:gridCol w:w="1513"/>
        <w:gridCol w:w="1647"/>
        <w:gridCol w:w="1647"/>
        <w:gridCol w:w="1382"/>
      </w:tblGrid>
      <w:tr w:rsidR="00A94F06" w:rsidRPr="00A94F06" w14:paraId="6F4B3720" w14:textId="77777777" w:rsidTr="00A94F06">
        <w:trPr>
          <w:trHeight w:val="340"/>
          <w:jc w:val="center"/>
        </w:trPr>
        <w:tc>
          <w:tcPr>
            <w:tcW w:w="630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2C2BC" w14:textId="77777777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ior probabilities</w:t>
            </w:r>
          </w:p>
        </w:tc>
        <w:tc>
          <w:tcPr>
            <w:tcW w:w="9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8BF9" w14:textId="77777777" w:rsidR="00A94F06" w:rsidRPr="00A94F06" w:rsidRDefault="00A94F06" w:rsidP="00A94F0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vels</w:t>
            </w:r>
          </w:p>
        </w:tc>
        <w:tc>
          <w:tcPr>
            <w:tcW w:w="59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BBF3" w14:textId="77777777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9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5A15" w14:textId="77777777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54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9452" w14:textId="77777777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59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EC93" w14:textId="77777777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59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94A0" w14:textId="77777777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49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9411" w14:textId="77777777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A94F06" w:rsidRPr="00A94F06" w14:paraId="5AFA7858" w14:textId="77777777" w:rsidTr="00A94F06">
        <w:trPr>
          <w:trHeight w:val="340"/>
          <w:jc w:val="center"/>
        </w:trPr>
        <w:tc>
          <w:tcPr>
            <w:tcW w:w="630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38EB6A5" w14:textId="77777777" w:rsidR="00A94F06" w:rsidRPr="00A94F06" w:rsidRDefault="00A94F06" w:rsidP="00A94F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01A0B3" w14:textId="77777777" w:rsidR="00A94F06" w:rsidRPr="00A94F06" w:rsidRDefault="00A94F06" w:rsidP="00A94F0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eighted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7EB4D1" w14:textId="3D6D3106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03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EB7BD5" w14:textId="20FE97A9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22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FA8647" w14:textId="620CF81F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16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FE1AD9" w14:textId="2697B347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29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58D47E" w14:textId="24C5617E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24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DCC190" w14:textId="4339E92D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05</w:t>
            </w:r>
          </w:p>
        </w:tc>
      </w:tr>
      <w:tr w:rsidR="00A94F06" w:rsidRPr="00A94F06" w14:paraId="3B7EF364" w14:textId="77777777" w:rsidTr="00A94F06">
        <w:trPr>
          <w:trHeight w:val="340"/>
          <w:jc w:val="center"/>
        </w:trPr>
        <w:tc>
          <w:tcPr>
            <w:tcW w:w="63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E7A94D" w14:textId="77777777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efficients of linear discriminants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C6F1" w14:textId="77777777" w:rsidR="00A94F06" w:rsidRPr="00A94F06" w:rsidRDefault="00A94F06" w:rsidP="00A94F0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dependent variab</w:t>
            </w:r>
            <w:bookmarkStart w:id="0" w:name="_GoBack"/>
            <w:bookmarkEnd w:id="0"/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C878" w14:textId="77777777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D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70EB" w14:textId="77777777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D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D299" w14:textId="77777777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D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E849" w14:textId="77777777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D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14E8" w14:textId="77777777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D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E0B2" w14:textId="77777777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A94F06" w:rsidRPr="00A94F06" w14:paraId="2CE9DB70" w14:textId="77777777" w:rsidTr="00A94F06">
        <w:trPr>
          <w:trHeight w:val="340"/>
          <w:jc w:val="center"/>
        </w:trPr>
        <w:tc>
          <w:tcPr>
            <w:tcW w:w="63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4C1E4B" w14:textId="77777777" w:rsidR="00A94F06" w:rsidRPr="00A94F06" w:rsidRDefault="00A94F06" w:rsidP="00A94F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EA5A" w14:textId="77777777" w:rsidR="00A94F06" w:rsidRPr="00A94F06" w:rsidRDefault="00A94F06" w:rsidP="00A94F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mos_anom</w:t>
            </w:r>
            <w:proofErr w:type="spellEnd"/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66FE" w14:textId="1FB34B5A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5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187B" w14:textId="3C5E73AB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04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0A57" w14:textId="0E8834E6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5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7569" w14:textId="1A6223DD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72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13C3" w14:textId="420693A0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5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F8C9" w14:textId="77777777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A94F06" w:rsidRPr="00A94F06" w14:paraId="1524FB6D" w14:textId="77777777" w:rsidTr="00A94F06">
        <w:trPr>
          <w:trHeight w:val="340"/>
          <w:jc w:val="center"/>
        </w:trPr>
        <w:tc>
          <w:tcPr>
            <w:tcW w:w="63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9415CE" w14:textId="77777777" w:rsidR="00A94F06" w:rsidRPr="00A94F06" w:rsidRDefault="00A94F06" w:rsidP="00A94F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4991" w14:textId="77777777" w:rsidR="00A94F06" w:rsidRPr="00A94F06" w:rsidRDefault="00A94F06" w:rsidP="00A94F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emp_Val</w:t>
            </w:r>
            <w:proofErr w:type="spellEnd"/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0F54" w14:textId="115A3FC3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6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C037" w14:textId="4E4CDF20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68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C863" w14:textId="7618ACCF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99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3F9B" w14:textId="2BAA6767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9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D548" w14:textId="434DAAF7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3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0FEE" w14:textId="77777777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A94F06" w:rsidRPr="00A94F06" w14:paraId="364D5E7A" w14:textId="77777777" w:rsidTr="00A94F06">
        <w:trPr>
          <w:trHeight w:val="340"/>
          <w:jc w:val="center"/>
        </w:trPr>
        <w:tc>
          <w:tcPr>
            <w:tcW w:w="63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CE2F88" w14:textId="77777777" w:rsidR="00A94F06" w:rsidRPr="00A94F06" w:rsidRDefault="00A94F06" w:rsidP="00A94F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5151" w14:textId="77777777" w:rsidR="00A94F06" w:rsidRPr="00A94F06" w:rsidRDefault="00A94F06" w:rsidP="00A94F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emp_anom</w:t>
            </w:r>
            <w:proofErr w:type="spellEnd"/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7342" w14:textId="15A4A9B0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43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74ED" w14:textId="690E8440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35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B304" w14:textId="6CF477BE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34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714C" w14:textId="79A2B4D2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619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7071" w14:textId="71FFE5C8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7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4E08" w14:textId="77777777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A94F06" w:rsidRPr="00A94F06" w14:paraId="28A15AE6" w14:textId="77777777" w:rsidTr="00A94F06">
        <w:trPr>
          <w:trHeight w:val="340"/>
          <w:jc w:val="center"/>
        </w:trPr>
        <w:tc>
          <w:tcPr>
            <w:tcW w:w="63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2E326E" w14:textId="77777777" w:rsidR="00A94F06" w:rsidRPr="00A94F06" w:rsidRDefault="00A94F06" w:rsidP="00A94F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8411" w14:textId="77777777" w:rsidR="00A94F06" w:rsidRPr="00A94F06" w:rsidRDefault="00A94F06" w:rsidP="00A94F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dD</w:t>
            </w:r>
            <w:proofErr w:type="spellEnd"/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85C5" w14:textId="011F0F7D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D1AD" w14:textId="1FA1DC32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32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9E1B" w14:textId="1F891CF8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09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5DDA" w14:textId="6A291AEA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8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71B3" w14:textId="45FA69C6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0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C361" w14:textId="77777777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A94F06" w:rsidRPr="00A94F06" w14:paraId="40DDFD35" w14:textId="77777777" w:rsidTr="00A94F06">
        <w:trPr>
          <w:trHeight w:val="340"/>
          <w:jc w:val="center"/>
        </w:trPr>
        <w:tc>
          <w:tcPr>
            <w:tcW w:w="63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28EA5E" w14:textId="77777777" w:rsidR="00A94F06" w:rsidRPr="00A94F06" w:rsidRDefault="00A94F06" w:rsidP="00A94F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F68F" w14:textId="77777777" w:rsidR="00A94F06" w:rsidRPr="00A94F06" w:rsidRDefault="00A94F06" w:rsidP="00A94F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trHtD</w:t>
            </w:r>
            <w:proofErr w:type="spellEnd"/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A0B1" w14:textId="32B89C29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81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90DA" w14:textId="6F4B9274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2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BA0F" w14:textId="413E69DF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97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BA80" w14:textId="12706210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53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8D4C" w14:textId="7C6EAF50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49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A3C8" w14:textId="77777777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A94F06" w:rsidRPr="00A94F06" w14:paraId="061261B9" w14:textId="77777777" w:rsidTr="00A94F06">
        <w:trPr>
          <w:trHeight w:val="340"/>
          <w:jc w:val="center"/>
        </w:trPr>
        <w:tc>
          <w:tcPr>
            <w:tcW w:w="63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47B405" w14:textId="77777777" w:rsidR="00A94F06" w:rsidRPr="00A94F06" w:rsidRDefault="00A94F06" w:rsidP="00A94F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EE86" w14:textId="77777777" w:rsidR="00A94F06" w:rsidRPr="00A94F06" w:rsidRDefault="00A94F06" w:rsidP="00A94F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ec_Val_M</w:t>
            </w:r>
            <w:proofErr w:type="spellEnd"/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41D4" w14:textId="3D489669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10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2FDF" w14:textId="24BF07D9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13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26EC" w14:textId="4F9CD12B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05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0C51" w14:textId="4E114772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5E70" w14:textId="07EEBEAD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AE74" w14:textId="77777777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A94F06" w:rsidRPr="00A94F06" w14:paraId="7885B111" w14:textId="77777777" w:rsidTr="00A94F06">
        <w:trPr>
          <w:trHeight w:val="340"/>
          <w:jc w:val="center"/>
        </w:trPr>
        <w:tc>
          <w:tcPr>
            <w:tcW w:w="63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3BB7EC" w14:textId="77777777" w:rsidR="00A94F06" w:rsidRPr="00A94F06" w:rsidRDefault="00A94F06" w:rsidP="00A94F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97AD" w14:textId="77777777" w:rsidR="00A94F06" w:rsidRPr="00A94F06" w:rsidRDefault="00A94F06" w:rsidP="00A94F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sh_brz_Ds</w:t>
            </w:r>
            <w:proofErr w:type="spellEnd"/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9181" w14:textId="6D15B9A7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1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CA8C" w14:textId="75802E75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59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17AD" w14:textId="518322D5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2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383E" w14:textId="2EDC279C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68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67AF" w14:textId="4EE86A88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23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7127" w14:textId="77777777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A94F06" w:rsidRPr="00A94F06" w14:paraId="4BB94F3B" w14:textId="77777777" w:rsidTr="00A94F06">
        <w:trPr>
          <w:trHeight w:val="340"/>
          <w:jc w:val="center"/>
        </w:trPr>
        <w:tc>
          <w:tcPr>
            <w:tcW w:w="63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E6D974" w14:textId="77777777" w:rsidR="00A94F06" w:rsidRPr="00A94F06" w:rsidRDefault="00A94F06" w:rsidP="00A94F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10FC8" w14:textId="77777777" w:rsidR="00A94F06" w:rsidRPr="00A94F06" w:rsidRDefault="00A94F06" w:rsidP="00A94F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M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740ED" w14:textId="454BBB99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002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292B3" w14:textId="0568AE68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004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2A542" w14:textId="1BF78CBF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3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AB2B7" w14:textId="02DF4160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003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6D2DF" w14:textId="49DBA603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F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004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49E4B" w14:textId="77777777" w:rsidR="00A94F06" w:rsidRPr="00A94F06" w:rsidRDefault="00A94F06" w:rsidP="00A94F0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</w:tbl>
    <w:p w14:paraId="181AF56E" w14:textId="77777777" w:rsidR="00E06157" w:rsidRPr="00CA2BF6" w:rsidRDefault="00E06157">
      <w:pPr>
        <w:widowControl/>
        <w:jc w:val="left"/>
        <w:rPr>
          <w:rFonts w:ascii="Times New Roman" w:hAnsi="Times New Roman" w:cs="Times New Roman"/>
          <w:b/>
          <w:sz w:val="24"/>
          <w:lang w:val="en-GB"/>
        </w:rPr>
      </w:pPr>
      <w:r w:rsidRPr="00CA2BF6">
        <w:rPr>
          <w:rFonts w:ascii="Times New Roman" w:hAnsi="Times New Roman" w:cs="Times New Roman"/>
          <w:b/>
          <w:sz w:val="24"/>
          <w:lang w:val="en-GB"/>
        </w:rPr>
        <w:br w:type="page"/>
      </w:r>
    </w:p>
    <w:p w14:paraId="706066CB" w14:textId="1F3A3BF5" w:rsidR="00E06157" w:rsidRPr="00CA2BF6" w:rsidRDefault="00E06157" w:rsidP="00E06157">
      <w:pPr>
        <w:spacing w:line="480" w:lineRule="auto"/>
        <w:contextualSpacing/>
        <w:rPr>
          <w:rFonts w:ascii="Times New Roman" w:hAnsi="Times New Roman" w:cs="Times New Roman"/>
          <w:b/>
          <w:sz w:val="24"/>
          <w:lang w:val="en-GB"/>
        </w:rPr>
      </w:pPr>
      <w:r w:rsidRPr="00CA2BF6">
        <w:rPr>
          <w:rFonts w:ascii="Times New Roman" w:hAnsi="Times New Roman" w:cs="Times New Roman"/>
          <w:b/>
          <w:sz w:val="24"/>
          <w:lang w:val="en-GB"/>
        </w:rPr>
        <w:lastRenderedPageBreak/>
        <w:t>Supplementary Figure 1</w:t>
      </w:r>
      <w:r w:rsidRPr="00CA2BF6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>. Correlations</w:t>
      </w:r>
      <w:r w:rsidRPr="00CA2BF6">
        <w:rPr>
          <w:rFonts w:ascii="Times New Roman" w:hAnsi="Times New Roman" w:cs="Times New Roman"/>
          <w:b/>
          <w:sz w:val="24"/>
          <w:lang w:val="en-GB"/>
        </w:rPr>
        <w:t xml:space="preserve"> between the natural logarithm of the prevalence rate of alveolar echinococcosis and characteristic indicators</w:t>
      </w:r>
    </w:p>
    <w:p w14:paraId="3D5473CE" w14:textId="77777777" w:rsidR="00E06157" w:rsidRPr="00CA2BF6" w:rsidRDefault="00E06157" w:rsidP="00E06157">
      <w:pPr>
        <w:spacing w:line="480" w:lineRule="auto"/>
        <w:contextualSpacing/>
        <w:rPr>
          <w:rFonts w:ascii="Times New Roman" w:hAnsi="Times New Roman" w:cs="Times New Roman"/>
          <w:sz w:val="24"/>
          <w:lang w:val="en-GB"/>
        </w:rPr>
      </w:pPr>
      <w:r w:rsidRPr="00CA2BF6">
        <w:rPr>
          <w:rFonts w:ascii="Times New Roman" w:hAnsi="Times New Roman" w:cs="Times New Roman"/>
          <w:sz w:val="24"/>
          <w:lang w:val="en-GB"/>
        </w:rPr>
        <w:t xml:space="preserve">Note: The blue line represents </w:t>
      </w:r>
      <w:r w:rsidRPr="00CA2BF6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the </w:t>
      </w:r>
      <w:r w:rsidRPr="00CA2BF6">
        <w:rPr>
          <w:rFonts w:ascii="Times New Roman" w:hAnsi="Times New Roman" w:cs="Times New Roman"/>
          <w:sz w:val="24"/>
          <w:lang w:val="en-GB"/>
        </w:rPr>
        <w:t>single</w:t>
      </w:r>
      <w:r w:rsidRPr="00CA2BF6">
        <w:rPr>
          <w:rFonts w:ascii="Times New Roman" w:eastAsia="等线" w:hAnsi="Times New Roman" w:cs="Times New Roman"/>
          <w:sz w:val="24"/>
          <w:szCs w:val="24"/>
          <w:lang w:val="en-GB"/>
        </w:rPr>
        <w:t>-</w:t>
      </w:r>
      <w:r w:rsidRPr="00CA2BF6">
        <w:rPr>
          <w:rFonts w:ascii="Times New Roman" w:hAnsi="Times New Roman" w:cs="Times New Roman"/>
          <w:sz w:val="24"/>
          <w:lang w:val="en-GB"/>
        </w:rPr>
        <w:t>factor regression curve</w:t>
      </w:r>
      <w:r w:rsidRPr="00CA2BF6">
        <w:rPr>
          <w:rFonts w:ascii="Times New Roman" w:eastAsia="等线" w:hAnsi="Times New Roman" w:cs="Times New Roman"/>
          <w:sz w:val="24"/>
          <w:szCs w:val="24"/>
          <w:lang w:val="en-GB"/>
        </w:rPr>
        <w:t>,</w:t>
      </w:r>
      <w:r w:rsidRPr="00CA2BF6">
        <w:rPr>
          <w:rFonts w:ascii="Times New Roman" w:hAnsi="Times New Roman" w:cs="Times New Roman"/>
          <w:sz w:val="24"/>
          <w:lang w:val="en-GB"/>
        </w:rPr>
        <w:t xml:space="preserve"> the region between the red lines represents the prediction interval</w:t>
      </w:r>
      <w:r w:rsidRPr="00CA2BF6">
        <w:rPr>
          <w:rFonts w:ascii="Times New Roman" w:eastAsia="等线" w:hAnsi="Times New Roman" w:cs="Times New Roman"/>
          <w:sz w:val="24"/>
          <w:szCs w:val="24"/>
          <w:lang w:val="en-GB"/>
        </w:rPr>
        <w:t>, and the</w:t>
      </w:r>
      <w:r w:rsidRPr="00CA2BF6">
        <w:rPr>
          <w:rFonts w:ascii="Times New Roman" w:hAnsi="Times New Roman" w:cs="Times New Roman"/>
          <w:sz w:val="24"/>
          <w:lang w:val="en-GB"/>
        </w:rPr>
        <w:t xml:space="preserve"> grey area represents </w:t>
      </w:r>
      <w:r w:rsidRPr="00CA2BF6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the </w:t>
      </w:r>
      <w:r w:rsidRPr="00CA2BF6">
        <w:rPr>
          <w:rFonts w:ascii="Times New Roman" w:hAnsi="Times New Roman" w:cs="Times New Roman"/>
          <w:sz w:val="24"/>
          <w:lang w:val="en-GB"/>
        </w:rPr>
        <w:t>95% confidence interval</w:t>
      </w:r>
      <w:r w:rsidRPr="00CA2BF6">
        <w:rPr>
          <w:rFonts w:ascii="Times New Roman" w:eastAsia="等线" w:hAnsi="Times New Roman" w:cs="Times New Roman"/>
          <w:sz w:val="24"/>
          <w:szCs w:val="24"/>
          <w:lang w:val="en-GB"/>
        </w:rPr>
        <w:t>.</w:t>
      </w:r>
    </w:p>
    <w:p w14:paraId="6BEB7BA0" w14:textId="77777777" w:rsidR="00E06157" w:rsidRPr="00CA2BF6" w:rsidRDefault="00E06157" w:rsidP="00E06157">
      <w:pPr>
        <w:spacing w:line="480" w:lineRule="auto"/>
        <w:contextualSpacing/>
        <w:rPr>
          <w:rFonts w:ascii="Times New Roman" w:hAnsi="Times New Roman" w:cs="Times New Roman"/>
          <w:sz w:val="24"/>
          <w:lang w:val="en-GB"/>
        </w:rPr>
      </w:pPr>
    </w:p>
    <w:p w14:paraId="43F2A881" w14:textId="77777777" w:rsidR="00E06157" w:rsidRPr="00CA2BF6" w:rsidRDefault="00E06157" w:rsidP="00E06157">
      <w:pPr>
        <w:spacing w:line="480" w:lineRule="auto"/>
        <w:contextualSpacing/>
        <w:rPr>
          <w:rFonts w:ascii="Times New Roman" w:hAnsi="Times New Roman" w:cs="Times New Roman"/>
          <w:sz w:val="24"/>
          <w:lang w:val="en-GB"/>
        </w:rPr>
      </w:pPr>
      <w:r w:rsidRPr="00CA2BF6">
        <w:rPr>
          <w:rFonts w:ascii="Times New Roman" w:hAnsi="Times New Roman" w:cs="Times New Roman"/>
          <w:b/>
          <w:sz w:val="24"/>
          <w:lang w:val="en-GB"/>
        </w:rPr>
        <w:t>Supplementary Figure 2</w:t>
      </w:r>
      <w:r w:rsidRPr="00CA2BF6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 xml:space="preserve">. Mapping of </w:t>
      </w:r>
      <w:proofErr w:type="gramStart"/>
      <w:r w:rsidRPr="00CA2BF6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>ln(</w:t>
      </w:r>
      <w:proofErr w:type="spellStart"/>
      <w:proofErr w:type="gramEnd"/>
      <w:r w:rsidRPr="00CA2BF6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>pr</w:t>
      </w:r>
      <w:proofErr w:type="spellEnd"/>
      <w:r w:rsidRPr="00CA2BF6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>) and effective composite indicators</w:t>
      </w:r>
    </w:p>
    <w:p w14:paraId="304684A4" w14:textId="7DAB5AD4" w:rsidR="00064D80" w:rsidRPr="00CA2BF6" w:rsidRDefault="00064D80" w:rsidP="00E65303">
      <w:pPr>
        <w:spacing w:line="480" w:lineRule="auto"/>
        <w:contextualSpacing/>
        <w:rPr>
          <w:rFonts w:ascii="Times New Roman" w:eastAsia="等线" w:hAnsi="Times New Roman" w:cs="Times New Roman"/>
          <w:sz w:val="24"/>
          <w:szCs w:val="24"/>
          <w:lang w:val="en-GB"/>
        </w:rPr>
      </w:pPr>
      <w:r w:rsidRPr="00CA2BF6">
        <w:rPr>
          <w:rFonts w:ascii="Times New Roman" w:hAnsi="Times New Roman" w:cs="Times New Roman"/>
          <w:sz w:val="24"/>
          <w:lang w:val="en-GB"/>
        </w:rPr>
        <w:t xml:space="preserve">Note: A ~ P represents Mapping of </w:t>
      </w:r>
      <w:proofErr w:type="spellStart"/>
      <w:r w:rsidRPr="00CA2BF6">
        <w:rPr>
          <w:rFonts w:ascii="Times New Roman" w:hAnsi="Times New Roman" w:cs="Times New Roman"/>
          <w:sz w:val="24"/>
          <w:lang w:val="en-GB"/>
        </w:rPr>
        <w:t>atmos_an</w:t>
      </w:r>
      <w:proofErr w:type="spellEnd"/>
      <w:r w:rsidRPr="00CA2BF6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E65303" w:rsidRPr="00CA2BF6">
        <w:rPr>
          <w:rFonts w:ascii="Times New Roman" w:eastAsia="等线" w:hAnsi="Times New Roman" w:cs="Times New Roman"/>
          <w:sz w:val="24"/>
          <w:szCs w:val="24"/>
          <w:lang w:val="en-GB"/>
        </w:rPr>
        <w:t>atoms_Val</w:t>
      </w:r>
      <w:proofErr w:type="spellEnd"/>
      <w:r w:rsidR="00E65303" w:rsidRPr="00CA2BF6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E65303" w:rsidRPr="00CA2BF6">
        <w:rPr>
          <w:rFonts w:ascii="Times New Roman" w:eastAsia="等线" w:hAnsi="Times New Roman" w:cs="Times New Roman"/>
          <w:sz w:val="24"/>
          <w:szCs w:val="24"/>
          <w:lang w:val="en-GB"/>
        </w:rPr>
        <w:t>temp_anom</w:t>
      </w:r>
      <w:proofErr w:type="spellEnd"/>
      <w:r w:rsidR="00E65303" w:rsidRPr="00CA2BF6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E65303" w:rsidRPr="00CA2BF6">
        <w:rPr>
          <w:rFonts w:ascii="Times New Roman" w:eastAsia="等线" w:hAnsi="Times New Roman" w:cs="Times New Roman"/>
          <w:sz w:val="24"/>
          <w:szCs w:val="24"/>
          <w:lang w:val="en-GB"/>
        </w:rPr>
        <w:t>temp_Val</w:t>
      </w:r>
      <w:proofErr w:type="spellEnd"/>
      <w:r w:rsidR="00E65303" w:rsidRPr="00CA2BF6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E65303" w:rsidRPr="00CA2BF6">
        <w:rPr>
          <w:rFonts w:ascii="Times New Roman" w:eastAsia="等线" w:hAnsi="Times New Roman" w:cs="Times New Roman"/>
          <w:sz w:val="24"/>
          <w:szCs w:val="24"/>
          <w:lang w:val="en-GB"/>
        </w:rPr>
        <w:t>CldD</w:t>
      </w:r>
      <w:proofErr w:type="spellEnd"/>
      <w:r w:rsidR="00E65303" w:rsidRPr="00CA2BF6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E65303" w:rsidRPr="00CA2BF6">
        <w:rPr>
          <w:rFonts w:ascii="Times New Roman" w:eastAsia="等线" w:hAnsi="Times New Roman" w:cs="Times New Roman"/>
          <w:sz w:val="24"/>
          <w:szCs w:val="24"/>
          <w:lang w:val="en-GB"/>
        </w:rPr>
        <w:t>ExtrHtD</w:t>
      </w:r>
      <w:proofErr w:type="spellEnd"/>
      <w:r w:rsidR="00E65303" w:rsidRPr="00CA2BF6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E65303" w:rsidRPr="00CA2BF6">
        <w:rPr>
          <w:rFonts w:ascii="Times New Roman" w:eastAsia="等线" w:hAnsi="Times New Roman" w:cs="Times New Roman"/>
          <w:sz w:val="24"/>
          <w:szCs w:val="24"/>
          <w:lang w:val="en-GB"/>
        </w:rPr>
        <w:t>ExtrCldD</w:t>
      </w:r>
      <w:proofErr w:type="spellEnd"/>
      <w:r w:rsidR="00E65303" w:rsidRPr="00CA2BF6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E65303" w:rsidRPr="00CA2BF6">
        <w:rPr>
          <w:rFonts w:ascii="Times New Roman" w:eastAsia="等线" w:hAnsi="Times New Roman" w:cs="Times New Roman"/>
          <w:sz w:val="24"/>
          <w:szCs w:val="24"/>
          <w:lang w:val="en-GB"/>
        </w:rPr>
        <w:t>prec_Val_M</w:t>
      </w:r>
      <w:proofErr w:type="spellEnd"/>
      <w:r w:rsidR="00E65303" w:rsidRPr="00CA2BF6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E65303" w:rsidRPr="00CA2BF6">
        <w:rPr>
          <w:rFonts w:ascii="Times New Roman" w:eastAsia="等线" w:hAnsi="Times New Roman" w:cs="Times New Roman"/>
          <w:sz w:val="24"/>
          <w:szCs w:val="24"/>
          <w:lang w:val="en-GB"/>
        </w:rPr>
        <w:t>prec_Val_D</w:t>
      </w:r>
      <w:proofErr w:type="spellEnd"/>
      <w:r w:rsidR="00E65303" w:rsidRPr="00CA2BF6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E65303" w:rsidRPr="00CA2BF6">
        <w:rPr>
          <w:rFonts w:ascii="Times New Roman" w:eastAsia="等线" w:hAnsi="Times New Roman" w:cs="Times New Roman"/>
          <w:sz w:val="24"/>
          <w:szCs w:val="24"/>
          <w:lang w:val="en-GB"/>
        </w:rPr>
        <w:t>Rainy_Ds</w:t>
      </w:r>
      <w:proofErr w:type="spellEnd"/>
      <w:r w:rsidR="00E65303" w:rsidRPr="00CA2BF6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E65303" w:rsidRPr="00CA2BF6">
        <w:rPr>
          <w:rFonts w:ascii="Times New Roman" w:eastAsia="等线" w:hAnsi="Times New Roman" w:cs="Times New Roman"/>
          <w:sz w:val="24"/>
          <w:szCs w:val="24"/>
          <w:lang w:val="en-GB"/>
        </w:rPr>
        <w:t>raintorm_Ds</w:t>
      </w:r>
      <w:proofErr w:type="spellEnd"/>
      <w:r w:rsidR="00E65303" w:rsidRPr="00CA2BF6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E65303" w:rsidRPr="00CA2BF6">
        <w:rPr>
          <w:rFonts w:ascii="Times New Roman" w:eastAsia="等线" w:hAnsi="Times New Roman" w:cs="Times New Roman"/>
          <w:sz w:val="24"/>
          <w:szCs w:val="24"/>
          <w:lang w:val="en-GB"/>
        </w:rPr>
        <w:t>Gt_brz_Ds</w:t>
      </w:r>
      <w:proofErr w:type="spellEnd"/>
      <w:r w:rsidR="00E65303" w:rsidRPr="00CA2BF6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E65303" w:rsidRPr="00CA2BF6">
        <w:rPr>
          <w:rFonts w:ascii="Times New Roman" w:eastAsia="等线" w:hAnsi="Times New Roman" w:cs="Times New Roman"/>
          <w:sz w:val="24"/>
          <w:szCs w:val="24"/>
          <w:lang w:val="en-GB"/>
        </w:rPr>
        <w:t>Fsh_brz_Ds</w:t>
      </w:r>
      <w:proofErr w:type="spellEnd"/>
      <w:r w:rsidR="00E65303" w:rsidRPr="00CA2BF6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E65303" w:rsidRPr="00CA2BF6">
        <w:rPr>
          <w:rFonts w:ascii="Times New Roman" w:eastAsia="等线" w:hAnsi="Times New Roman" w:cs="Times New Roman"/>
          <w:sz w:val="24"/>
          <w:szCs w:val="24"/>
          <w:lang w:val="en-GB"/>
        </w:rPr>
        <w:t>Wnd_spd_val</w:t>
      </w:r>
      <w:proofErr w:type="spellEnd"/>
      <w:r w:rsidR="00E65303" w:rsidRPr="00CA2BF6">
        <w:rPr>
          <w:rFonts w:ascii="Times New Roman" w:eastAsia="等线" w:hAnsi="Times New Roman" w:cs="Times New Roman"/>
          <w:sz w:val="24"/>
          <w:szCs w:val="24"/>
          <w:lang w:val="en-GB"/>
        </w:rPr>
        <w:t>, DEM, ln(</w:t>
      </w:r>
      <w:proofErr w:type="spellStart"/>
      <w:r w:rsidR="00E65303" w:rsidRPr="00CA2BF6">
        <w:rPr>
          <w:rFonts w:ascii="Times New Roman" w:eastAsia="等线" w:hAnsi="Times New Roman" w:cs="Times New Roman"/>
          <w:sz w:val="24"/>
          <w:szCs w:val="24"/>
          <w:lang w:val="en-GB"/>
        </w:rPr>
        <w:t>pr</w:t>
      </w:r>
      <w:proofErr w:type="spellEnd"/>
      <w:r w:rsidR="00E65303" w:rsidRPr="00CA2BF6">
        <w:rPr>
          <w:rFonts w:ascii="Times New Roman" w:eastAsia="等线" w:hAnsi="Times New Roman" w:cs="Times New Roman"/>
          <w:sz w:val="24"/>
          <w:szCs w:val="24"/>
          <w:lang w:val="en-GB"/>
        </w:rPr>
        <w:t>).</w:t>
      </w:r>
    </w:p>
    <w:p w14:paraId="4957126D" w14:textId="77777777" w:rsidR="00064D80" w:rsidRPr="00CA2BF6" w:rsidRDefault="00064D80" w:rsidP="00064D80">
      <w:pPr>
        <w:spacing w:line="480" w:lineRule="auto"/>
        <w:contextualSpacing/>
        <w:rPr>
          <w:rFonts w:ascii="Times New Roman" w:hAnsi="Times New Roman" w:cs="Times New Roman"/>
          <w:sz w:val="24"/>
          <w:lang w:val="en-GB"/>
        </w:rPr>
      </w:pPr>
    </w:p>
    <w:p w14:paraId="4F372E9C" w14:textId="77777777" w:rsidR="00E06157" w:rsidRPr="00CA2BF6" w:rsidRDefault="00E06157" w:rsidP="00E06157">
      <w:pPr>
        <w:spacing w:line="480" w:lineRule="auto"/>
        <w:contextualSpacing/>
        <w:rPr>
          <w:rFonts w:ascii="Times New Roman" w:hAnsi="Times New Roman" w:cs="Times New Roman"/>
          <w:sz w:val="24"/>
          <w:lang w:val="en-GB"/>
        </w:rPr>
      </w:pPr>
    </w:p>
    <w:p w14:paraId="1303F708" w14:textId="77777777" w:rsidR="00E06157" w:rsidRPr="00CA2BF6" w:rsidRDefault="00E06157" w:rsidP="00E06157">
      <w:pPr>
        <w:spacing w:line="480" w:lineRule="auto"/>
        <w:contextualSpacing/>
        <w:rPr>
          <w:rFonts w:ascii="Times New Roman" w:hAnsi="Times New Roman" w:cs="Times New Roman"/>
          <w:b/>
          <w:sz w:val="24"/>
          <w:lang w:val="en-GB"/>
        </w:rPr>
      </w:pPr>
      <w:r w:rsidRPr="00CA2BF6">
        <w:rPr>
          <w:rFonts w:ascii="Times New Roman" w:hAnsi="Times New Roman" w:cs="Times New Roman"/>
          <w:b/>
          <w:sz w:val="24"/>
          <w:lang w:val="en-GB"/>
        </w:rPr>
        <w:t>Supplementary Figure 3</w:t>
      </w:r>
      <w:r w:rsidRPr="00CA2BF6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>. Results of the</w:t>
      </w:r>
      <w:r w:rsidRPr="00CA2BF6">
        <w:rPr>
          <w:rFonts w:ascii="Times New Roman" w:hAnsi="Times New Roman" w:cs="Times New Roman"/>
          <w:b/>
          <w:sz w:val="24"/>
          <w:lang w:val="en-GB"/>
        </w:rPr>
        <w:t xml:space="preserve"> 10-fold cross-validation</w:t>
      </w:r>
    </w:p>
    <w:p w14:paraId="1A28B803" w14:textId="77777777" w:rsidR="00E06157" w:rsidRPr="00CA2BF6" w:rsidRDefault="00E06157" w:rsidP="00E06157">
      <w:pPr>
        <w:spacing w:line="480" w:lineRule="auto"/>
        <w:contextualSpacing/>
        <w:rPr>
          <w:rFonts w:ascii="Times New Roman" w:hAnsi="Times New Roman" w:cs="Times New Roman"/>
          <w:sz w:val="24"/>
          <w:lang w:val="en-GB"/>
        </w:rPr>
      </w:pPr>
    </w:p>
    <w:p w14:paraId="27281738" w14:textId="77777777" w:rsidR="00E06157" w:rsidRPr="00CA2BF6" w:rsidRDefault="00E06157" w:rsidP="00E06157">
      <w:pPr>
        <w:spacing w:line="480" w:lineRule="auto"/>
        <w:contextualSpacing/>
        <w:rPr>
          <w:rFonts w:ascii="Times New Roman" w:hAnsi="Times New Roman" w:cs="Times New Roman"/>
          <w:b/>
          <w:sz w:val="24"/>
          <w:lang w:val="en-GB"/>
        </w:rPr>
      </w:pPr>
      <w:r w:rsidRPr="00CA2BF6">
        <w:rPr>
          <w:rFonts w:ascii="Times New Roman" w:hAnsi="Times New Roman" w:cs="Times New Roman"/>
          <w:b/>
          <w:sz w:val="24"/>
          <w:lang w:val="en-GB"/>
        </w:rPr>
        <w:t>Supplementary Figure 4</w:t>
      </w:r>
      <w:r w:rsidRPr="00CA2BF6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>.</w:t>
      </w:r>
      <w:r w:rsidRPr="00CA2BF6">
        <w:rPr>
          <w:rFonts w:ascii="Times New Roman" w:hAnsi="Times New Roman" w:cs="Times New Roman"/>
          <w:b/>
          <w:sz w:val="24"/>
          <w:lang w:val="en-GB"/>
        </w:rPr>
        <w:t xml:space="preserve"> The three-level </w:t>
      </w:r>
      <w:r w:rsidRPr="00CA2BF6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>indicator</w:t>
      </w:r>
      <w:r w:rsidRPr="00CA2BF6">
        <w:rPr>
          <w:rFonts w:ascii="Times New Roman" w:hAnsi="Times New Roman" w:cs="Times New Roman"/>
          <w:b/>
          <w:sz w:val="24"/>
          <w:lang w:val="en-GB"/>
        </w:rPr>
        <w:t xml:space="preserve"> system</w:t>
      </w:r>
    </w:p>
    <w:p w14:paraId="480F87CD" w14:textId="77777777" w:rsidR="00E06157" w:rsidRPr="00CA2BF6" w:rsidRDefault="00E06157" w:rsidP="00E06157">
      <w:pPr>
        <w:spacing w:line="480" w:lineRule="auto"/>
        <w:contextualSpacing/>
        <w:rPr>
          <w:rFonts w:ascii="Times New Roman" w:hAnsi="Times New Roman" w:cs="Times New Roman"/>
          <w:sz w:val="24"/>
          <w:lang w:val="en-GB"/>
        </w:rPr>
      </w:pPr>
    </w:p>
    <w:p w14:paraId="16D98FC1" w14:textId="77777777" w:rsidR="00E06157" w:rsidRPr="00CA2BF6" w:rsidRDefault="00E06157" w:rsidP="00E06157">
      <w:pPr>
        <w:spacing w:line="480" w:lineRule="auto"/>
        <w:contextualSpacing/>
        <w:rPr>
          <w:rFonts w:ascii="Times New Roman" w:hAnsi="Times New Roman" w:cs="Times New Roman"/>
          <w:b/>
          <w:sz w:val="24"/>
          <w:lang w:val="en-GB"/>
        </w:rPr>
      </w:pPr>
      <w:r w:rsidRPr="00CA2BF6">
        <w:rPr>
          <w:rFonts w:ascii="Times New Roman" w:hAnsi="Times New Roman" w:cs="Times New Roman"/>
          <w:b/>
          <w:sz w:val="24"/>
          <w:lang w:val="en-GB"/>
        </w:rPr>
        <w:t>Supplementary Figure 5</w:t>
      </w:r>
      <w:r w:rsidRPr="00CA2BF6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>.</w:t>
      </w:r>
      <w:r w:rsidRPr="00CA2BF6">
        <w:rPr>
          <w:rFonts w:ascii="Times New Roman" w:hAnsi="Times New Roman" w:cs="Times New Roman"/>
          <w:b/>
          <w:sz w:val="24"/>
          <w:lang w:val="en-GB"/>
        </w:rPr>
        <w:t xml:space="preserve"> Selection of classification number</w:t>
      </w:r>
    </w:p>
    <w:p w14:paraId="336C8F25" w14:textId="77777777" w:rsidR="00E06157" w:rsidRPr="00CA2BF6" w:rsidRDefault="00E06157" w:rsidP="00E06157">
      <w:pPr>
        <w:spacing w:line="480" w:lineRule="auto"/>
        <w:contextualSpacing/>
        <w:rPr>
          <w:rFonts w:ascii="Times New Roman" w:hAnsi="Times New Roman" w:cs="Times New Roman"/>
          <w:sz w:val="24"/>
          <w:lang w:val="en-GB"/>
        </w:rPr>
      </w:pPr>
    </w:p>
    <w:p w14:paraId="776767B9" w14:textId="342FAC67" w:rsidR="00C7480A" w:rsidRPr="00CA2BF6" w:rsidRDefault="0042430A" w:rsidP="00763421">
      <w:pPr>
        <w:spacing w:line="480" w:lineRule="auto"/>
        <w:contextualSpacing/>
        <w:rPr>
          <w:rFonts w:ascii="Times New Roman" w:hAnsi="Times New Roman" w:cs="Times New Roman"/>
          <w:b/>
          <w:sz w:val="24"/>
          <w:lang w:val="en-GB"/>
        </w:rPr>
      </w:pPr>
      <w:r w:rsidRPr="00CA2BF6">
        <w:rPr>
          <w:rFonts w:ascii="Times New Roman" w:hAnsi="Times New Roman" w:cs="Times New Roman"/>
          <w:b/>
          <w:sz w:val="24"/>
          <w:lang w:val="en-GB"/>
        </w:rPr>
        <w:t xml:space="preserve">Supplementary </w:t>
      </w:r>
      <w:r w:rsidR="00A1100C" w:rsidRPr="00CA2BF6">
        <w:rPr>
          <w:rFonts w:ascii="Times New Roman" w:hAnsi="Times New Roman" w:cs="Times New Roman"/>
          <w:b/>
          <w:sz w:val="24"/>
          <w:lang w:val="en-GB"/>
        </w:rPr>
        <w:t xml:space="preserve">Figure </w:t>
      </w:r>
      <w:r w:rsidR="009D03A1" w:rsidRPr="00CA2BF6">
        <w:rPr>
          <w:rFonts w:ascii="Times New Roman" w:hAnsi="Times New Roman" w:cs="Times New Roman"/>
          <w:b/>
          <w:sz w:val="24"/>
          <w:lang w:val="en-GB"/>
        </w:rPr>
        <w:t>6</w:t>
      </w:r>
      <w:r w:rsidR="004B39B1" w:rsidRPr="00CA2BF6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>.</w:t>
      </w:r>
      <w:r w:rsidR="00A1100C" w:rsidRPr="00CA2BF6">
        <w:rPr>
          <w:rFonts w:ascii="Times New Roman" w:hAnsi="Times New Roman" w:cs="Times New Roman"/>
          <w:b/>
          <w:sz w:val="24"/>
          <w:lang w:val="en-GB"/>
        </w:rPr>
        <w:t xml:space="preserve"> Classification and Regression Tree Model</w:t>
      </w:r>
    </w:p>
    <w:p w14:paraId="5ECC763C" w14:textId="5D53F4D3" w:rsidR="00C7480A" w:rsidRPr="00CA2BF6" w:rsidRDefault="00C7480A" w:rsidP="001E7E4D">
      <w:pPr>
        <w:pStyle w:val="EndNoteBibliography"/>
        <w:rPr>
          <w:rFonts w:ascii="Times New Roman" w:hAnsi="Times New Roman" w:cs="Times New Roman"/>
          <w:sz w:val="24"/>
          <w:lang w:val="en-GB"/>
        </w:rPr>
      </w:pPr>
    </w:p>
    <w:sectPr w:rsidR="00C7480A" w:rsidRPr="00CA2BF6" w:rsidSect="00A94F06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27DEE1C5" w16cex:dateUtc="2023-04-10T13:58:00Z"/>
  <w16cex:commentExtensible w16cex:durableId="27DEE1F6" w16cex:dateUtc="2023-04-10T13:58:00Z"/>
  <w16cex:commentExtensible w16cex:durableId="27DEE204" w16cex:dateUtc="2023-04-10T13:59:00Z"/>
  <w16cex:commentExtensible w16cex:durableId="27DEE6A1" w16cex:dateUtc="2023-04-10T14:1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id:commentId w16cid:paraId="302F959E" w16cid:durableId="27DEB460"/>
  <w16cid:commentId w16cid:paraId="7050D5CC" w16cid:durableId="27DEE1C5"/>
  <w16cid:commentId w16cid:paraId="06A69A78" w16cid:durableId="27DEE1F6"/>
  <w16cid:commentId w16cid:paraId="6315ED4F" w16cid:durableId="27DEE204"/>
  <w16cid:commentId w16cid:paraId="0BAF2780" w16cid:durableId="27DEB9B1"/>
  <w16cid:commentId w16cid:paraId="5F4F8452" w16cid:durableId="27DEB8B4"/>
  <w16cid:commentId w16cid:paraId="08D11087" w16cid:durableId="27DDA443"/>
  <w16cid:commentId w16cid:paraId="35B911F2" w16cid:durableId="27DDA444"/>
  <w16cid:commentId w16cid:paraId="6B4D9710" w16cid:durableId="27DDCD25"/>
  <w16cid:commentId w16cid:paraId="544D60DF" w16cid:durableId="27DDCF65"/>
  <w16cid:commentId w16cid:paraId="116B87AD" w16cid:durableId="27DDA5BE"/>
  <w16cid:commentId w16cid:paraId="7E43F1F3" w16cid:durableId="27DDA512"/>
  <w16cid:commentId w16cid:paraId="2344F9FC" w16cid:durableId="27DDA445"/>
  <w16cid:commentId w16cid:paraId="495484C6" w16cid:durableId="27DDACCB"/>
  <w16cid:commentId w16cid:paraId="42ADF454" w16cid:durableId="27DDCDDF"/>
  <w16cid:commentId w16cid:paraId="0E992830" w16cid:durableId="27DDCE1E"/>
  <w16cid:commentId w16cid:paraId="24822FE3" w16cid:durableId="27DED8D6"/>
  <w16cid:commentId w16cid:paraId="295D7119" w16cid:durableId="27DEDA93"/>
  <w16cid:commentId w16cid:paraId="48740733" w16cid:durableId="27DED9E0"/>
  <w16cid:commentId w16cid:paraId="024DBBD3" w16cid:durableId="27DEDAC0"/>
  <w16cid:commentId w16cid:paraId="124C4C66" w16cid:durableId="27DEDAD3"/>
  <w16cid:commentId w16cid:paraId="1BA001B6" w16cid:durableId="27DEDB86"/>
  <w16cid:commentId w16cid:paraId="5B2DA654" w16cid:durableId="27DDA446"/>
  <w16cid:commentId w16cid:paraId="01A7C429" w16cid:durableId="27DDBC21"/>
  <w16cid:commentId w16cid:paraId="36D9E43F" w16cid:durableId="27DDBDE4"/>
  <w16cid:commentId w16cid:paraId="09691DA7" w16cid:durableId="27DDA44B"/>
  <w16cid:commentId w16cid:paraId="011C1BB9" w16cid:durableId="27DDC4AB"/>
  <w16cid:commentId w16cid:paraId="3A609504" w16cid:durableId="27DDC607"/>
  <w16cid:commentId w16cid:paraId="4F56FBF7" w16cid:durableId="27DDC6BD"/>
  <w16cid:commentId w16cid:paraId="19D7AC2C" w16cid:durableId="27DDCEEA"/>
  <w16cid:commentId w16cid:paraId="161F60CD" w16cid:durableId="27DEC29F"/>
  <w16cid:commentId w16cid:paraId="538C3353" w16cid:durableId="27DEC2C2"/>
  <w16cid:commentId w16cid:paraId="29101B3E" w16cid:durableId="27DDA44D"/>
  <w16cid:commentId w16cid:paraId="69F1E4F9" w16cid:durableId="27DEC280"/>
  <w16cid:commentId w16cid:paraId="4DEB6871" w16cid:durableId="27DEE6A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3C4167" w14:textId="77777777" w:rsidR="005063C2" w:rsidRDefault="005063C2">
      <w:r>
        <w:separator/>
      </w:r>
    </w:p>
  </w:endnote>
  <w:endnote w:type="continuationSeparator" w:id="0">
    <w:p w14:paraId="5687E342" w14:textId="77777777" w:rsidR="005063C2" w:rsidRDefault="005063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lang w:val="en-GB"/>
      </w:rPr>
      <w:id w:val="1545945709"/>
      <w:docPartObj>
        <w:docPartGallery w:val="Page Numbers (Bottom of Page)"/>
        <w:docPartUnique/>
      </w:docPartObj>
    </w:sdtPr>
    <w:sdtEndPr/>
    <w:sdtContent>
      <w:p w14:paraId="20238CC2" w14:textId="5CA3A52B" w:rsidR="004A5DF3" w:rsidRPr="004C74CF" w:rsidRDefault="004A5DF3">
        <w:pPr>
          <w:pStyle w:val="a7"/>
          <w:jc w:val="center"/>
          <w:rPr>
            <w:lang w:val="en-GB"/>
          </w:rPr>
        </w:pPr>
        <w:r w:rsidRPr="004C74CF">
          <w:rPr>
            <w:lang w:val="en-GB"/>
          </w:rPr>
          <w:fldChar w:fldCharType="begin"/>
        </w:r>
        <w:r w:rsidRPr="004C74CF">
          <w:rPr>
            <w:lang w:val="en-GB"/>
          </w:rPr>
          <w:instrText xml:space="preserve"> PAGE   \* MERGEFORMAT </w:instrText>
        </w:r>
        <w:r w:rsidRPr="004C74CF">
          <w:rPr>
            <w:lang w:val="en-GB"/>
          </w:rPr>
          <w:fldChar w:fldCharType="separate"/>
        </w:r>
        <w:r w:rsidR="00A94F06">
          <w:rPr>
            <w:noProof/>
            <w:lang w:val="en-GB"/>
          </w:rPr>
          <w:t>9</w:t>
        </w:r>
        <w:r w:rsidRPr="004C74CF">
          <w:rPr>
            <w:lang w:val="en-GB"/>
          </w:rPr>
          <w:fldChar w:fldCharType="end"/>
        </w:r>
      </w:p>
    </w:sdtContent>
  </w:sdt>
  <w:p w14:paraId="61950B04" w14:textId="0EDBA45A" w:rsidR="004A5DF3" w:rsidRPr="004C74CF" w:rsidRDefault="004A5DF3">
    <w:pPr>
      <w:pStyle w:val="a7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5497A0" w14:textId="77777777" w:rsidR="005063C2" w:rsidRDefault="005063C2">
      <w:r>
        <w:separator/>
      </w:r>
    </w:p>
  </w:footnote>
  <w:footnote w:type="continuationSeparator" w:id="0">
    <w:p w14:paraId="421A30C3" w14:textId="77777777" w:rsidR="005063C2" w:rsidRDefault="005063C2">
      <w:r>
        <w:continuationSeparator/>
      </w:r>
    </w:p>
  </w:footnote>
  <w:footnote w:type="continuationNotice" w:id="1">
    <w:p w14:paraId="434C2832" w14:textId="77777777" w:rsidR="005063C2" w:rsidRDefault="005063C2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MHR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</w:docVars>
  <w:rsids>
    <w:rsidRoot w:val="00C7480A"/>
    <w:rsid w:val="00001D30"/>
    <w:rsid w:val="00012AF5"/>
    <w:rsid w:val="00015724"/>
    <w:rsid w:val="00021083"/>
    <w:rsid w:val="00027060"/>
    <w:rsid w:val="0003193F"/>
    <w:rsid w:val="00033FB4"/>
    <w:rsid w:val="00042C67"/>
    <w:rsid w:val="000568EA"/>
    <w:rsid w:val="00062ECE"/>
    <w:rsid w:val="00064D80"/>
    <w:rsid w:val="00075076"/>
    <w:rsid w:val="00075594"/>
    <w:rsid w:val="00083CFC"/>
    <w:rsid w:val="00090576"/>
    <w:rsid w:val="00092ABD"/>
    <w:rsid w:val="000956A5"/>
    <w:rsid w:val="000A0ACD"/>
    <w:rsid w:val="000A2199"/>
    <w:rsid w:val="000B10E2"/>
    <w:rsid w:val="000B3A0C"/>
    <w:rsid w:val="000C04B4"/>
    <w:rsid w:val="000C4BA4"/>
    <w:rsid w:val="000D5F45"/>
    <w:rsid w:val="000D72C5"/>
    <w:rsid w:val="000D7A8D"/>
    <w:rsid w:val="000F383E"/>
    <w:rsid w:val="000F4B1A"/>
    <w:rsid w:val="000F4F32"/>
    <w:rsid w:val="001033E4"/>
    <w:rsid w:val="00104B54"/>
    <w:rsid w:val="00112337"/>
    <w:rsid w:val="00112DE2"/>
    <w:rsid w:val="001207BE"/>
    <w:rsid w:val="00122A30"/>
    <w:rsid w:val="001240B4"/>
    <w:rsid w:val="001267CB"/>
    <w:rsid w:val="00127DB8"/>
    <w:rsid w:val="0013131B"/>
    <w:rsid w:val="001418E6"/>
    <w:rsid w:val="001448B5"/>
    <w:rsid w:val="00147237"/>
    <w:rsid w:val="001542E8"/>
    <w:rsid w:val="001652CE"/>
    <w:rsid w:val="00194BFD"/>
    <w:rsid w:val="00195C59"/>
    <w:rsid w:val="001A3D4E"/>
    <w:rsid w:val="001C65BB"/>
    <w:rsid w:val="001D0D5A"/>
    <w:rsid w:val="001D3521"/>
    <w:rsid w:val="001E1D13"/>
    <w:rsid w:val="001E7E4D"/>
    <w:rsid w:val="0020135D"/>
    <w:rsid w:val="00206DAD"/>
    <w:rsid w:val="00217BD4"/>
    <w:rsid w:val="00221086"/>
    <w:rsid w:val="00222B48"/>
    <w:rsid w:val="00223149"/>
    <w:rsid w:val="002259F5"/>
    <w:rsid w:val="00232949"/>
    <w:rsid w:val="00240649"/>
    <w:rsid w:val="00242EA4"/>
    <w:rsid w:val="002737F5"/>
    <w:rsid w:val="00275CCA"/>
    <w:rsid w:val="00295DE2"/>
    <w:rsid w:val="002A5380"/>
    <w:rsid w:val="002A6851"/>
    <w:rsid w:val="002A6C17"/>
    <w:rsid w:val="002A7176"/>
    <w:rsid w:val="002B294B"/>
    <w:rsid w:val="002B748D"/>
    <w:rsid w:val="002E6F12"/>
    <w:rsid w:val="002F6623"/>
    <w:rsid w:val="00306BE9"/>
    <w:rsid w:val="00315B4A"/>
    <w:rsid w:val="00316FE2"/>
    <w:rsid w:val="00323F1E"/>
    <w:rsid w:val="00324AB7"/>
    <w:rsid w:val="003475D8"/>
    <w:rsid w:val="003503F3"/>
    <w:rsid w:val="003554A9"/>
    <w:rsid w:val="003615D3"/>
    <w:rsid w:val="0037242F"/>
    <w:rsid w:val="00375DDE"/>
    <w:rsid w:val="00380E20"/>
    <w:rsid w:val="00386155"/>
    <w:rsid w:val="0039002D"/>
    <w:rsid w:val="00395A63"/>
    <w:rsid w:val="003A0630"/>
    <w:rsid w:val="003A113B"/>
    <w:rsid w:val="003A1F90"/>
    <w:rsid w:val="003A372E"/>
    <w:rsid w:val="003A770E"/>
    <w:rsid w:val="003B4C2E"/>
    <w:rsid w:val="003B69CE"/>
    <w:rsid w:val="003C4739"/>
    <w:rsid w:val="003D3668"/>
    <w:rsid w:val="003D6454"/>
    <w:rsid w:val="003E2CBA"/>
    <w:rsid w:val="003E7C97"/>
    <w:rsid w:val="003F3E8F"/>
    <w:rsid w:val="003F3F1C"/>
    <w:rsid w:val="003F65BD"/>
    <w:rsid w:val="004000BB"/>
    <w:rsid w:val="0042430A"/>
    <w:rsid w:val="00425BF8"/>
    <w:rsid w:val="00432794"/>
    <w:rsid w:val="004405AD"/>
    <w:rsid w:val="00443A3E"/>
    <w:rsid w:val="00457182"/>
    <w:rsid w:val="004631E9"/>
    <w:rsid w:val="00470076"/>
    <w:rsid w:val="004726B8"/>
    <w:rsid w:val="00473E6A"/>
    <w:rsid w:val="0047530C"/>
    <w:rsid w:val="004808AC"/>
    <w:rsid w:val="00481CF0"/>
    <w:rsid w:val="00487EEA"/>
    <w:rsid w:val="00490438"/>
    <w:rsid w:val="004938C2"/>
    <w:rsid w:val="004A4BC4"/>
    <w:rsid w:val="004A5507"/>
    <w:rsid w:val="004A5DF3"/>
    <w:rsid w:val="004A745E"/>
    <w:rsid w:val="004A7B52"/>
    <w:rsid w:val="004B39B1"/>
    <w:rsid w:val="004B638A"/>
    <w:rsid w:val="004B6CB4"/>
    <w:rsid w:val="004B72E3"/>
    <w:rsid w:val="004C5D8F"/>
    <w:rsid w:val="004C74CF"/>
    <w:rsid w:val="004D18C6"/>
    <w:rsid w:val="004D7AF9"/>
    <w:rsid w:val="004E1C1C"/>
    <w:rsid w:val="004E3DB9"/>
    <w:rsid w:val="004F5053"/>
    <w:rsid w:val="004F57CD"/>
    <w:rsid w:val="005063C2"/>
    <w:rsid w:val="005124FC"/>
    <w:rsid w:val="00530A2E"/>
    <w:rsid w:val="00540FBE"/>
    <w:rsid w:val="00542C99"/>
    <w:rsid w:val="005448A7"/>
    <w:rsid w:val="00547F16"/>
    <w:rsid w:val="00551866"/>
    <w:rsid w:val="005556EE"/>
    <w:rsid w:val="00563B3F"/>
    <w:rsid w:val="005668DF"/>
    <w:rsid w:val="005735D1"/>
    <w:rsid w:val="0058409D"/>
    <w:rsid w:val="00586224"/>
    <w:rsid w:val="00594FF8"/>
    <w:rsid w:val="005A6C31"/>
    <w:rsid w:val="005B2717"/>
    <w:rsid w:val="005B3686"/>
    <w:rsid w:val="005D0B8C"/>
    <w:rsid w:val="005D45DA"/>
    <w:rsid w:val="005D5177"/>
    <w:rsid w:val="005E3BF4"/>
    <w:rsid w:val="005E529B"/>
    <w:rsid w:val="005F089B"/>
    <w:rsid w:val="005F1522"/>
    <w:rsid w:val="005F7771"/>
    <w:rsid w:val="00600C6C"/>
    <w:rsid w:val="00602559"/>
    <w:rsid w:val="00606CC9"/>
    <w:rsid w:val="00607496"/>
    <w:rsid w:val="006104E5"/>
    <w:rsid w:val="00616823"/>
    <w:rsid w:val="006376D0"/>
    <w:rsid w:val="00641A80"/>
    <w:rsid w:val="00647779"/>
    <w:rsid w:val="006819F6"/>
    <w:rsid w:val="0068233E"/>
    <w:rsid w:val="00683785"/>
    <w:rsid w:val="0068562C"/>
    <w:rsid w:val="00685C65"/>
    <w:rsid w:val="00695273"/>
    <w:rsid w:val="00695E3F"/>
    <w:rsid w:val="00697581"/>
    <w:rsid w:val="006A2479"/>
    <w:rsid w:val="006A485C"/>
    <w:rsid w:val="006C1B1F"/>
    <w:rsid w:val="006C1B4B"/>
    <w:rsid w:val="006C735F"/>
    <w:rsid w:val="006D1A65"/>
    <w:rsid w:val="006D733D"/>
    <w:rsid w:val="006E444A"/>
    <w:rsid w:val="006E5741"/>
    <w:rsid w:val="006E649A"/>
    <w:rsid w:val="0071005B"/>
    <w:rsid w:val="00710727"/>
    <w:rsid w:val="00710758"/>
    <w:rsid w:val="007214D0"/>
    <w:rsid w:val="00721B66"/>
    <w:rsid w:val="007248BF"/>
    <w:rsid w:val="00724ED7"/>
    <w:rsid w:val="00735C4E"/>
    <w:rsid w:val="0074765E"/>
    <w:rsid w:val="007533FA"/>
    <w:rsid w:val="00753CBD"/>
    <w:rsid w:val="00762F7C"/>
    <w:rsid w:val="00763421"/>
    <w:rsid w:val="00770A7D"/>
    <w:rsid w:val="00773E74"/>
    <w:rsid w:val="0077615B"/>
    <w:rsid w:val="00776392"/>
    <w:rsid w:val="007A7383"/>
    <w:rsid w:val="007B5B5D"/>
    <w:rsid w:val="007B744C"/>
    <w:rsid w:val="007B765A"/>
    <w:rsid w:val="007D13F7"/>
    <w:rsid w:val="007E03EB"/>
    <w:rsid w:val="007E0E11"/>
    <w:rsid w:val="007E1AF9"/>
    <w:rsid w:val="007E75CF"/>
    <w:rsid w:val="007F2306"/>
    <w:rsid w:val="008006BC"/>
    <w:rsid w:val="00801AD7"/>
    <w:rsid w:val="008126A0"/>
    <w:rsid w:val="00817EC0"/>
    <w:rsid w:val="00820DC8"/>
    <w:rsid w:val="00822B92"/>
    <w:rsid w:val="0082322B"/>
    <w:rsid w:val="00826D55"/>
    <w:rsid w:val="0083472A"/>
    <w:rsid w:val="00846F9D"/>
    <w:rsid w:val="00850E31"/>
    <w:rsid w:val="008547C6"/>
    <w:rsid w:val="008603FC"/>
    <w:rsid w:val="0086179C"/>
    <w:rsid w:val="00865E92"/>
    <w:rsid w:val="00880386"/>
    <w:rsid w:val="00881B8E"/>
    <w:rsid w:val="008864E3"/>
    <w:rsid w:val="00886859"/>
    <w:rsid w:val="00890AF1"/>
    <w:rsid w:val="008975BD"/>
    <w:rsid w:val="008A0FED"/>
    <w:rsid w:val="008A6147"/>
    <w:rsid w:val="008A7166"/>
    <w:rsid w:val="008B3977"/>
    <w:rsid w:val="008E2D47"/>
    <w:rsid w:val="008E56D1"/>
    <w:rsid w:val="008F4766"/>
    <w:rsid w:val="008F5F88"/>
    <w:rsid w:val="00902300"/>
    <w:rsid w:val="0090610F"/>
    <w:rsid w:val="00915985"/>
    <w:rsid w:val="00920472"/>
    <w:rsid w:val="009216F0"/>
    <w:rsid w:val="00930F10"/>
    <w:rsid w:val="00936157"/>
    <w:rsid w:val="00942305"/>
    <w:rsid w:val="009467A9"/>
    <w:rsid w:val="00950DE5"/>
    <w:rsid w:val="00951D0D"/>
    <w:rsid w:val="00952F9E"/>
    <w:rsid w:val="009542EC"/>
    <w:rsid w:val="00956392"/>
    <w:rsid w:val="009601CD"/>
    <w:rsid w:val="009615D0"/>
    <w:rsid w:val="00963F4B"/>
    <w:rsid w:val="00971C8A"/>
    <w:rsid w:val="00973F73"/>
    <w:rsid w:val="00980D67"/>
    <w:rsid w:val="009848CA"/>
    <w:rsid w:val="00991A3C"/>
    <w:rsid w:val="0099531D"/>
    <w:rsid w:val="00995914"/>
    <w:rsid w:val="00995A74"/>
    <w:rsid w:val="0099774F"/>
    <w:rsid w:val="009979B8"/>
    <w:rsid w:val="009A5EA8"/>
    <w:rsid w:val="009A7449"/>
    <w:rsid w:val="009B3C10"/>
    <w:rsid w:val="009C1952"/>
    <w:rsid w:val="009C22AD"/>
    <w:rsid w:val="009C2661"/>
    <w:rsid w:val="009D03A1"/>
    <w:rsid w:val="009D06D9"/>
    <w:rsid w:val="009D26CE"/>
    <w:rsid w:val="009D6488"/>
    <w:rsid w:val="009E10E5"/>
    <w:rsid w:val="009E2AA1"/>
    <w:rsid w:val="009E3827"/>
    <w:rsid w:val="009F28BC"/>
    <w:rsid w:val="00A0002A"/>
    <w:rsid w:val="00A014FC"/>
    <w:rsid w:val="00A02ECC"/>
    <w:rsid w:val="00A1100C"/>
    <w:rsid w:val="00A266E3"/>
    <w:rsid w:val="00A27812"/>
    <w:rsid w:val="00A35646"/>
    <w:rsid w:val="00A367F1"/>
    <w:rsid w:val="00A42213"/>
    <w:rsid w:val="00A464D1"/>
    <w:rsid w:val="00A50DC5"/>
    <w:rsid w:val="00A55485"/>
    <w:rsid w:val="00A63F59"/>
    <w:rsid w:val="00A6760C"/>
    <w:rsid w:val="00A729F0"/>
    <w:rsid w:val="00A73B23"/>
    <w:rsid w:val="00A7448A"/>
    <w:rsid w:val="00A74730"/>
    <w:rsid w:val="00A77F4A"/>
    <w:rsid w:val="00A90312"/>
    <w:rsid w:val="00A94F06"/>
    <w:rsid w:val="00AA1B0B"/>
    <w:rsid w:val="00AA734C"/>
    <w:rsid w:val="00AA76A8"/>
    <w:rsid w:val="00AB0658"/>
    <w:rsid w:val="00AB589F"/>
    <w:rsid w:val="00AC680C"/>
    <w:rsid w:val="00AE1D2E"/>
    <w:rsid w:val="00AF61F6"/>
    <w:rsid w:val="00AF7FC7"/>
    <w:rsid w:val="00B01D1A"/>
    <w:rsid w:val="00B03CCE"/>
    <w:rsid w:val="00B04702"/>
    <w:rsid w:val="00B07E80"/>
    <w:rsid w:val="00B111B3"/>
    <w:rsid w:val="00B21785"/>
    <w:rsid w:val="00B21BAC"/>
    <w:rsid w:val="00B24A94"/>
    <w:rsid w:val="00B3237B"/>
    <w:rsid w:val="00B35101"/>
    <w:rsid w:val="00B36369"/>
    <w:rsid w:val="00B42F98"/>
    <w:rsid w:val="00B635CE"/>
    <w:rsid w:val="00B67FEF"/>
    <w:rsid w:val="00B7065F"/>
    <w:rsid w:val="00B72CA3"/>
    <w:rsid w:val="00B820C8"/>
    <w:rsid w:val="00B973C0"/>
    <w:rsid w:val="00BA53ED"/>
    <w:rsid w:val="00BA5E65"/>
    <w:rsid w:val="00BB1C1F"/>
    <w:rsid w:val="00BC11B0"/>
    <w:rsid w:val="00BC3E93"/>
    <w:rsid w:val="00BC58F4"/>
    <w:rsid w:val="00BD7783"/>
    <w:rsid w:val="00BE193B"/>
    <w:rsid w:val="00BE72C8"/>
    <w:rsid w:val="00BE7964"/>
    <w:rsid w:val="00BF0C01"/>
    <w:rsid w:val="00BF627E"/>
    <w:rsid w:val="00C17B23"/>
    <w:rsid w:val="00C17F45"/>
    <w:rsid w:val="00C200AE"/>
    <w:rsid w:val="00C21E80"/>
    <w:rsid w:val="00C44246"/>
    <w:rsid w:val="00C4448E"/>
    <w:rsid w:val="00C50B81"/>
    <w:rsid w:val="00C50D41"/>
    <w:rsid w:val="00C53CDA"/>
    <w:rsid w:val="00C62725"/>
    <w:rsid w:val="00C62975"/>
    <w:rsid w:val="00C7480A"/>
    <w:rsid w:val="00C75411"/>
    <w:rsid w:val="00C80419"/>
    <w:rsid w:val="00C86DDF"/>
    <w:rsid w:val="00C873A7"/>
    <w:rsid w:val="00C95899"/>
    <w:rsid w:val="00CA004C"/>
    <w:rsid w:val="00CA0E0F"/>
    <w:rsid w:val="00CA2BF6"/>
    <w:rsid w:val="00CA3BA2"/>
    <w:rsid w:val="00CA58F7"/>
    <w:rsid w:val="00CB7A0F"/>
    <w:rsid w:val="00CC11D2"/>
    <w:rsid w:val="00CC1782"/>
    <w:rsid w:val="00CE10EB"/>
    <w:rsid w:val="00CE3164"/>
    <w:rsid w:val="00CE3483"/>
    <w:rsid w:val="00CE7DEE"/>
    <w:rsid w:val="00CF0AB0"/>
    <w:rsid w:val="00D00002"/>
    <w:rsid w:val="00D01BE6"/>
    <w:rsid w:val="00D12D01"/>
    <w:rsid w:val="00D16355"/>
    <w:rsid w:val="00D24FFE"/>
    <w:rsid w:val="00D32EF7"/>
    <w:rsid w:val="00D42584"/>
    <w:rsid w:val="00D6266C"/>
    <w:rsid w:val="00D64E20"/>
    <w:rsid w:val="00D65DC2"/>
    <w:rsid w:val="00D758C0"/>
    <w:rsid w:val="00D80161"/>
    <w:rsid w:val="00D84CF2"/>
    <w:rsid w:val="00D937FE"/>
    <w:rsid w:val="00D9621E"/>
    <w:rsid w:val="00D96469"/>
    <w:rsid w:val="00DB0EE3"/>
    <w:rsid w:val="00DB5339"/>
    <w:rsid w:val="00DC14C7"/>
    <w:rsid w:val="00DC165B"/>
    <w:rsid w:val="00DC3201"/>
    <w:rsid w:val="00DC5ECD"/>
    <w:rsid w:val="00DD32FF"/>
    <w:rsid w:val="00DD3638"/>
    <w:rsid w:val="00DD5205"/>
    <w:rsid w:val="00DE2A6C"/>
    <w:rsid w:val="00DF42E3"/>
    <w:rsid w:val="00E06157"/>
    <w:rsid w:val="00E12802"/>
    <w:rsid w:val="00E15B0E"/>
    <w:rsid w:val="00E16DFC"/>
    <w:rsid w:val="00E21B55"/>
    <w:rsid w:val="00E2328B"/>
    <w:rsid w:val="00E2487F"/>
    <w:rsid w:val="00E30CB0"/>
    <w:rsid w:val="00E30DB4"/>
    <w:rsid w:val="00E35F90"/>
    <w:rsid w:val="00E45521"/>
    <w:rsid w:val="00E64109"/>
    <w:rsid w:val="00E651A7"/>
    <w:rsid w:val="00E65303"/>
    <w:rsid w:val="00E67D9D"/>
    <w:rsid w:val="00E85D13"/>
    <w:rsid w:val="00E92C12"/>
    <w:rsid w:val="00E9399C"/>
    <w:rsid w:val="00E9536D"/>
    <w:rsid w:val="00EA3D05"/>
    <w:rsid w:val="00EA408F"/>
    <w:rsid w:val="00EA449C"/>
    <w:rsid w:val="00EC4615"/>
    <w:rsid w:val="00EE0878"/>
    <w:rsid w:val="00EE7D93"/>
    <w:rsid w:val="00EF03E6"/>
    <w:rsid w:val="00EF092F"/>
    <w:rsid w:val="00EF2787"/>
    <w:rsid w:val="00F02734"/>
    <w:rsid w:val="00F05F80"/>
    <w:rsid w:val="00F216A3"/>
    <w:rsid w:val="00F34BA5"/>
    <w:rsid w:val="00F415EF"/>
    <w:rsid w:val="00F4708A"/>
    <w:rsid w:val="00F516C4"/>
    <w:rsid w:val="00F56CC4"/>
    <w:rsid w:val="00F634A0"/>
    <w:rsid w:val="00F74610"/>
    <w:rsid w:val="00F77C86"/>
    <w:rsid w:val="00F85626"/>
    <w:rsid w:val="00F97FC1"/>
    <w:rsid w:val="00FB12B1"/>
    <w:rsid w:val="00FB328F"/>
    <w:rsid w:val="00FB4415"/>
    <w:rsid w:val="00FB6DDB"/>
    <w:rsid w:val="00FD275D"/>
    <w:rsid w:val="00FD717D"/>
    <w:rsid w:val="00FE4E13"/>
    <w:rsid w:val="00FE758D"/>
    <w:rsid w:val="00FF151A"/>
    <w:rsid w:val="00FF308F"/>
    <w:rsid w:val="00FF6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D356B7"/>
  <w15:docId w15:val="{69AE2E9C-E9B6-4121-8631-B75EDD60B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563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character" w:styleId="a4">
    <w:name w:val="line number"/>
    <w:basedOn w:val="a0"/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等线" w:eastAsia="等线" w:hAnsi="等线" w:cs="等线"/>
      <w:sz w:val="20"/>
    </w:rPr>
  </w:style>
  <w:style w:type="paragraph" w:customStyle="1" w:styleId="EndNoteBibliography">
    <w:name w:val="EndNote Bibliography"/>
    <w:basedOn w:val="a"/>
    <w:rPr>
      <w:rFonts w:ascii="等线" w:eastAsia="等线" w:hAnsi="等线" w:cs="等线"/>
      <w:sz w:val="20"/>
    </w:rPr>
  </w:style>
  <w:style w:type="character" w:styleId="a5">
    <w:name w:val="Hyperlink"/>
    <w:basedOn w:val="a0"/>
    <w:rPr>
      <w:color w:val="0563C1"/>
      <w:u w:val="single"/>
    </w:rPr>
  </w:style>
  <w:style w:type="paragraph" w:styleId="a6">
    <w:name w:val="header"/>
    <w:basedOn w:val="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paragraph" w:styleId="a7">
    <w:name w:val="footer"/>
    <w:basedOn w:val="a"/>
    <w:link w:val="a8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styleId="a9">
    <w:name w:val="Placeholder Text"/>
    <w:basedOn w:val="a0"/>
    <w:rPr>
      <w:color w:val="808080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a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b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c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d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e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1">
    <w:name w:val="Comment Text1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">
    <w:name w:val="annotation text"/>
    <w:basedOn w:val="a"/>
    <w:link w:val="af0"/>
    <w:uiPriority w:val="99"/>
    <w:rPr>
      <w:sz w:val="20"/>
      <w:szCs w:val="20"/>
    </w:rPr>
  </w:style>
  <w:style w:type="character" w:customStyle="1" w:styleId="af0">
    <w:name w:val="批注文字 字符"/>
    <w:basedOn w:val="a0"/>
    <w:link w:val="af"/>
    <w:uiPriority w:val="99"/>
    <w:rPr>
      <w:sz w:val="20"/>
      <w:szCs w:val="20"/>
    </w:rPr>
  </w:style>
  <w:style w:type="character" w:styleId="af1">
    <w:name w:val="annotation reference"/>
    <w:basedOn w:val="a0"/>
    <w:uiPriority w:val="99"/>
    <w:rPr>
      <w:sz w:val="16"/>
      <w:szCs w:val="16"/>
    </w:rPr>
  </w:style>
  <w:style w:type="paragraph" w:styleId="af2">
    <w:name w:val="Revision"/>
    <w:hidden/>
    <w:uiPriority w:val="99"/>
    <w:semiHidden/>
    <w:rsid w:val="00DE2A6C"/>
  </w:style>
  <w:style w:type="paragraph" w:styleId="af3">
    <w:name w:val="annotation subject"/>
    <w:basedOn w:val="af"/>
    <w:next w:val="af"/>
    <w:link w:val="af4"/>
    <w:uiPriority w:val="99"/>
    <w:rsid w:val="00DE2A6C"/>
    <w:rPr>
      <w:b/>
      <w:bCs/>
    </w:rPr>
  </w:style>
  <w:style w:type="character" w:customStyle="1" w:styleId="af4">
    <w:name w:val="批注主题 字符"/>
    <w:basedOn w:val="af0"/>
    <w:link w:val="af3"/>
    <w:uiPriority w:val="99"/>
    <w:rsid w:val="00DE2A6C"/>
    <w:rPr>
      <w:b/>
      <w:bCs/>
      <w:sz w:val="20"/>
      <w:szCs w:val="20"/>
    </w:rPr>
  </w:style>
  <w:style w:type="character" w:customStyle="1" w:styleId="UnresolvedMention">
    <w:name w:val="Unresolved Mention"/>
    <w:basedOn w:val="a0"/>
    <w:uiPriority w:val="99"/>
    <w:rsid w:val="00DE2A6C"/>
    <w:rPr>
      <w:color w:val="605E5C"/>
      <w:shd w:val="clear" w:color="auto" w:fill="E1DFDD"/>
    </w:rPr>
  </w:style>
  <w:style w:type="character" w:customStyle="1" w:styleId="a8">
    <w:name w:val="页脚 字符"/>
    <w:basedOn w:val="a0"/>
    <w:link w:val="a7"/>
    <w:uiPriority w:val="99"/>
    <w:rsid w:val="00DE2A6C"/>
    <w:rPr>
      <w:sz w:val="18"/>
    </w:rPr>
  </w:style>
  <w:style w:type="paragraph" w:styleId="af5">
    <w:name w:val="footnote text"/>
    <w:basedOn w:val="a"/>
    <w:link w:val="af6"/>
    <w:uiPriority w:val="99"/>
    <w:rsid w:val="00DE2A6C"/>
    <w:rPr>
      <w:sz w:val="20"/>
      <w:szCs w:val="20"/>
    </w:rPr>
  </w:style>
  <w:style w:type="character" w:customStyle="1" w:styleId="af6">
    <w:name w:val="脚注文本 字符"/>
    <w:basedOn w:val="a0"/>
    <w:link w:val="af5"/>
    <w:uiPriority w:val="99"/>
    <w:rsid w:val="00DE2A6C"/>
    <w:rPr>
      <w:sz w:val="20"/>
      <w:szCs w:val="20"/>
    </w:rPr>
  </w:style>
  <w:style w:type="character" w:styleId="af7">
    <w:name w:val="footnote reference"/>
    <w:basedOn w:val="a0"/>
    <w:uiPriority w:val="99"/>
    <w:rsid w:val="00DE2A6C"/>
    <w:rPr>
      <w:vertAlign w:val="superscript"/>
    </w:rPr>
  </w:style>
  <w:style w:type="paragraph" w:styleId="af8">
    <w:name w:val="Title"/>
    <w:basedOn w:val="a"/>
    <w:next w:val="a"/>
    <w:link w:val="af9"/>
    <w:qFormat/>
    <w:rsid w:val="007533FA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f9">
    <w:name w:val="标题 字符"/>
    <w:basedOn w:val="a0"/>
    <w:link w:val="af8"/>
    <w:rsid w:val="007533FA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fa">
    <w:name w:val="List Paragraph"/>
    <w:basedOn w:val="a"/>
    <w:uiPriority w:val="34"/>
    <w:qFormat/>
    <w:rsid w:val="00F216A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92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6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8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9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4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6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3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7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9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A730AC-A8E3-4493-B0E7-03F5EA76F3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9</TotalTime>
  <Pages>9</Pages>
  <Words>1723</Words>
  <Characters>9826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ZXUE</dc:creator>
  <cp:lastModifiedBy>薛垂召</cp:lastModifiedBy>
  <cp:revision>123</cp:revision>
  <dcterms:created xsi:type="dcterms:W3CDTF">2023-10-07T06:29:00Z</dcterms:created>
  <dcterms:modified xsi:type="dcterms:W3CDTF">2024-03-13T0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891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12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3/04/07 01:55:45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29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0</vt:lpwstr>
  </property>
  <property fmtid="{D5CDD505-2E9C-101B-9397-08002B2CF9AE}" pid="25" name="Merops word count">
    <vt:lpwstr>5218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ame-date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